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1A316" w14:textId="6DA01BF8" w:rsidR="006C3F9E" w:rsidRDefault="007E5628" w:rsidP="006C3F9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6C3F9E" w:rsidRPr="006C3F9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6C3F9E" w:rsidRPr="006C3F9E">
        <w:rPr>
          <w:rFonts w:ascii="Arial" w:hAnsi="Arial" w:cs="Arial"/>
          <w:b/>
        </w:rPr>
        <w:t xml:space="preserve">. List of </w:t>
      </w:r>
      <w:r w:rsidR="006C3F9E">
        <w:rPr>
          <w:rFonts w:ascii="Arial" w:hAnsi="Arial" w:cs="Arial"/>
          <w:b/>
        </w:rPr>
        <w:t>KCNQ1 mi</w:t>
      </w:r>
      <w:r>
        <w:rPr>
          <w:rFonts w:ascii="Arial" w:hAnsi="Arial" w:cs="Arial"/>
          <w:b/>
        </w:rPr>
        <w:t>s</w:t>
      </w:r>
      <w:r w:rsidR="006C3F9E">
        <w:rPr>
          <w:rFonts w:ascii="Arial" w:hAnsi="Arial" w:cs="Arial"/>
          <w:b/>
        </w:rPr>
        <w:t xml:space="preserve">sense </w:t>
      </w:r>
      <w:r w:rsidR="006C3F9E" w:rsidRPr="006C3F9E">
        <w:rPr>
          <w:rFonts w:ascii="Arial" w:hAnsi="Arial" w:cs="Arial"/>
          <w:b/>
        </w:rPr>
        <w:t xml:space="preserve">variants </w:t>
      </w:r>
    </w:p>
    <w:p w14:paraId="325DD8A1" w14:textId="554C62BE" w:rsidR="00D048E0" w:rsidRDefault="00D048E0" w:rsidP="006C3F9E">
      <w:pPr>
        <w:rPr>
          <w:rFonts w:ascii="Times New Roman" w:hAnsi="Times New Roman" w:cs="Times New Roman"/>
          <w:sz w:val="20"/>
          <w:szCs w:val="20"/>
        </w:rPr>
      </w:pPr>
    </w:p>
    <w:p w14:paraId="6E74ED16" w14:textId="77777777" w:rsidR="00D048E0" w:rsidRPr="007E5628" w:rsidRDefault="00D048E0" w:rsidP="006C3F9E">
      <w:pPr>
        <w:rPr>
          <w:rFonts w:ascii="Times New Roman" w:hAnsi="Times New Roman" w:cs="Times New Roman"/>
          <w:sz w:val="20"/>
          <w:szCs w:val="20"/>
        </w:rPr>
      </w:pPr>
    </w:p>
    <w:p w14:paraId="6D6A37AA" w14:textId="77777777" w:rsidR="006C3F9E" w:rsidRDefault="006C3F9E" w:rsidP="006C3F9E">
      <w:pPr>
        <w:rPr>
          <w:rFonts w:ascii="Times New Roman" w:hAnsi="Times New Roman" w:cs="Times New Roman"/>
          <w:b/>
        </w:rPr>
      </w:pPr>
    </w:p>
    <w:tbl>
      <w:tblPr>
        <w:tblW w:w="6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960"/>
        <w:gridCol w:w="2640"/>
      </w:tblGrid>
      <w:tr w:rsidR="00D048E0" w:rsidRPr="00D048E0" w14:paraId="5F813E5E" w14:textId="77777777" w:rsidTr="00D048E0">
        <w:trPr>
          <w:trHeight w:val="324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1487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 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3ECF" w14:textId="77777777" w:rsidR="00D048E0" w:rsidRPr="00D048E0" w:rsidRDefault="00D048E0" w:rsidP="00D048E0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048E0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54C8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Controls</w:t>
            </w:r>
          </w:p>
        </w:tc>
      </w:tr>
      <w:tr w:rsidR="00D048E0" w:rsidRPr="00D048E0" w14:paraId="43CD007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17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11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8C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2D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71T</w:t>
            </w:r>
          </w:p>
        </w:tc>
      </w:tr>
      <w:tr w:rsidR="00D048E0" w:rsidRPr="00D048E0" w14:paraId="36118A6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E9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1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91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CC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71S</w:t>
            </w:r>
          </w:p>
        </w:tc>
      </w:tr>
      <w:tr w:rsidR="00D048E0" w:rsidRPr="00D048E0" w14:paraId="3F4A554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7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122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4C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E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71V</w:t>
            </w:r>
          </w:p>
        </w:tc>
      </w:tr>
      <w:tr w:rsidR="00D048E0" w:rsidRPr="00D048E0" w14:paraId="5129CD4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600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12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24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4A7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73T</w:t>
            </w:r>
          </w:p>
        </w:tc>
      </w:tr>
      <w:tr w:rsidR="00D048E0" w:rsidRPr="00D048E0" w14:paraId="536F358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8F7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33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89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8A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73S</w:t>
            </w:r>
          </w:p>
        </w:tc>
      </w:tr>
      <w:tr w:rsidR="00D048E0" w:rsidRPr="00D048E0" w14:paraId="6B96237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3D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34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E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9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76T</w:t>
            </w:r>
          </w:p>
        </w:tc>
      </w:tr>
      <w:tr w:rsidR="00D048E0" w:rsidRPr="00D048E0" w14:paraId="4B0F458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A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37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676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2F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77F</w:t>
            </w:r>
          </w:p>
        </w:tc>
      </w:tr>
      <w:tr w:rsidR="00D048E0" w:rsidRPr="00D048E0" w14:paraId="0700ECA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B6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14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D6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BB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81L</w:t>
            </w:r>
          </w:p>
        </w:tc>
      </w:tr>
      <w:tr w:rsidR="00D048E0" w:rsidRPr="00D048E0" w14:paraId="4B9E74A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400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46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1E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65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86R</w:t>
            </w:r>
          </w:p>
        </w:tc>
      </w:tr>
      <w:tr w:rsidR="00D048E0" w:rsidRPr="00D048E0" w14:paraId="63912FE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1E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157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0F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C1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88E</w:t>
            </w:r>
          </w:p>
        </w:tc>
      </w:tr>
      <w:tr w:rsidR="00D048E0" w:rsidRPr="00D048E0" w14:paraId="3B4BFC8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73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60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32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2D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89T</w:t>
            </w:r>
          </w:p>
        </w:tc>
      </w:tr>
      <w:tr w:rsidR="00D048E0" w:rsidRPr="00D048E0" w14:paraId="740DFF3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EF3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60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26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D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89L</w:t>
            </w:r>
          </w:p>
        </w:tc>
      </w:tr>
      <w:tr w:rsidR="00D048E0" w:rsidRPr="00D048E0" w14:paraId="7DED61A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F2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6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D1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16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91L</w:t>
            </w:r>
          </w:p>
        </w:tc>
      </w:tr>
      <w:tr w:rsidR="00D048E0" w:rsidRPr="00D048E0" w14:paraId="757EB03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A9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6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F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38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92P</w:t>
            </w:r>
          </w:p>
        </w:tc>
      </w:tr>
      <w:tr w:rsidR="00D048E0" w:rsidRPr="00D048E0" w14:paraId="74F8CC2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FD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7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74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CC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93V</w:t>
            </w:r>
          </w:p>
        </w:tc>
      </w:tr>
      <w:tr w:rsidR="00D048E0" w:rsidRPr="00D048E0" w14:paraId="607B20C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41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7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01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B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96R</w:t>
            </w:r>
          </w:p>
        </w:tc>
      </w:tr>
      <w:tr w:rsidR="00D048E0" w:rsidRPr="00D048E0" w14:paraId="3248269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D4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7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2F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A5B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98H</w:t>
            </w:r>
          </w:p>
        </w:tc>
      </w:tr>
      <w:tr w:rsidR="00D048E0" w:rsidRPr="00D048E0" w14:paraId="6A934CE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A4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7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4F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E2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99R</w:t>
            </w:r>
          </w:p>
        </w:tc>
      </w:tr>
      <w:tr w:rsidR="00D048E0" w:rsidRPr="00D048E0" w14:paraId="53C3272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210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74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A5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53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99Q</w:t>
            </w:r>
          </w:p>
        </w:tc>
      </w:tr>
      <w:tr w:rsidR="00D048E0" w:rsidRPr="00D048E0" w14:paraId="329E637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24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17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55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14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104A</w:t>
            </w:r>
          </w:p>
        </w:tc>
      </w:tr>
      <w:tr w:rsidR="00D048E0" w:rsidRPr="00D048E0" w14:paraId="5C24193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2F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78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D4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DA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104I</w:t>
            </w:r>
          </w:p>
        </w:tc>
      </w:tr>
      <w:tr w:rsidR="00D048E0" w:rsidRPr="00D048E0" w14:paraId="6D61204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C84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78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99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2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08S</w:t>
            </w:r>
          </w:p>
        </w:tc>
      </w:tr>
      <w:tr w:rsidR="00D048E0" w:rsidRPr="00D048E0" w14:paraId="578BF4D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78B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7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A9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07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09C</w:t>
            </w:r>
          </w:p>
        </w:tc>
      </w:tr>
      <w:tr w:rsidR="00D048E0" w:rsidRPr="00D048E0" w14:paraId="116D2DD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D3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18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9F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9B6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09L</w:t>
            </w:r>
          </w:p>
        </w:tc>
      </w:tr>
      <w:tr w:rsidR="00D048E0" w:rsidRPr="00D048E0" w14:paraId="15DAAF4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B9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18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05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38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10I</w:t>
            </w:r>
          </w:p>
        </w:tc>
      </w:tr>
      <w:tr w:rsidR="00D048E0" w:rsidRPr="00D048E0" w14:paraId="301FA2C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2B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8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DE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0B7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111C</w:t>
            </w:r>
          </w:p>
        </w:tc>
      </w:tr>
      <w:tr w:rsidR="00D048E0" w:rsidRPr="00D048E0" w14:paraId="4CA54C8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3D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89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1E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83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29I</w:t>
            </w:r>
          </w:p>
        </w:tc>
      </w:tr>
      <w:tr w:rsidR="00D048E0" w:rsidRPr="00D048E0" w14:paraId="17A6055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81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89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07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21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132L</w:t>
            </w:r>
          </w:p>
        </w:tc>
      </w:tr>
      <w:tr w:rsidR="00D048E0" w:rsidRPr="00D048E0" w14:paraId="64B4852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60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C7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78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33I</w:t>
            </w:r>
          </w:p>
        </w:tc>
      </w:tr>
      <w:tr w:rsidR="00D048E0" w:rsidRPr="00D048E0" w14:paraId="646F316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3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A5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0D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37F</w:t>
            </w:r>
          </w:p>
        </w:tc>
      </w:tr>
      <w:tr w:rsidR="00D048E0" w:rsidRPr="00D048E0" w14:paraId="1B90147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F6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53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4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37P</w:t>
            </w:r>
          </w:p>
        </w:tc>
      </w:tr>
      <w:tr w:rsidR="00D048E0" w:rsidRPr="00D048E0" w14:paraId="7210FAE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F2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19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09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143Y</w:t>
            </w:r>
          </w:p>
        </w:tc>
      </w:tr>
      <w:tr w:rsidR="00D048E0" w:rsidRPr="00D048E0" w14:paraId="36B78F4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7B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94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87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04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46K</w:t>
            </w:r>
          </w:p>
        </w:tc>
      </w:tr>
      <w:tr w:rsidR="00D048E0" w:rsidRPr="00D048E0" w14:paraId="73CECE2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48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67E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CC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46Q</w:t>
            </w:r>
          </w:p>
        </w:tc>
      </w:tr>
      <w:tr w:rsidR="00D048E0" w:rsidRPr="00D048E0" w14:paraId="2BB8610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C1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5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55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9A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146G</w:t>
            </w:r>
          </w:p>
        </w:tc>
      </w:tr>
      <w:tr w:rsidR="00D048E0" w:rsidRPr="00D048E0" w14:paraId="110F977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2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198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6B4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0A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147R</w:t>
            </w:r>
          </w:p>
        </w:tc>
      </w:tr>
      <w:tr w:rsidR="00D048E0" w:rsidRPr="00D048E0" w14:paraId="3597C09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3C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19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0D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F0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153M</w:t>
            </w:r>
          </w:p>
        </w:tc>
      </w:tr>
      <w:tr w:rsidR="00D048E0" w:rsidRPr="00D048E0" w14:paraId="77B69CF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6C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02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04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C3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62M</w:t>
            </w:r>
          </w:p>
        </w:tc>
      </w:tr>
      <w:tr w:rsidR="00D048E0" w:rsidRPr="00D048E0" w14:paraId="37E04F5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FA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0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5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27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65M</w:t>
            </w:r>
          </w:p>
        </w:tc>
      </w:tr>
      <w:tr w:rsidR="00D048E0" w:rsidRPr="00D048E0" w14:paraId="7817470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55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04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45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71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166V</w:t>
            </w:r>
          </w:p>
        </w:tc>
      </w:tr>
      <w:tr w:rsidR="00D048E0" w:rsidRPr="00D048E0" w14:paraId="10B114C6" w14:textId="77777777" w:rsidTr="00D048E0">
        <w:trPr>
          <w:trHeight w:val="324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D288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 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7B5B" w14:textId="77777777" w:rsidR="00D048E0" w:rsidRPr="00D048E0" w:rsidRDefault="00D048E0" w:rsidP="00D048E0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048E0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24A2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Controls</w:t>
            </w:r>
          </w:p>
        </w:tc>
      </w:tr>
      <w:tr w:rsidR="00D048E0" w:rsidRPr="00D048E0" w14:paraId="256BAF8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31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04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1C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3E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68R</w:t>
            </w:r>
          </w:p>
        </w:tc>
      </w:tr>
      <w:tr w:rsidR="00D048E0" w:rsidRPr="00D048E0" w14:paraId="2AC9583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01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09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A0C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30D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168R</w:t>
            </w:r>
          </w:p>
        </w:tc>
      </w:tr>
      <w:tr w:rsidR="00D048E0" w:rsidRPr="00D048E0" w14:paraId="2403CB3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AC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1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988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282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169M</w:t>
            </w:r>
          </w:p>
        </w:tc>
      </w:tr>
      <w:tr w:rsidR="00D048E0" w:rsidRPr="00D048E0" w14:paraId="722BE1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5C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224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28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69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72M</w:t>
            </w:r>
          </w:p>
        </w:tc>
      </w:tr>
      <w:tr w:rsidR="00D048E0" w:rsidRPr="00D048E0" w14:paraId="168C4DF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19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2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D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C4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72E</w:t>
            </w:r>
          </w:p>
        </w:tc>
      </w:tr>
      <w:tr w:rsidR="00D048E0" w:rsidRPr="00D048E0" w14:paraId="3E8D32D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09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3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3D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579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74C</w:t>
            </w:r>
          </w:p>
        </w:tc>
      </w:tr>
      <w:tr w:rsidR="00D048E0" w:rsidRPr="00D048E0" w14:paraId="35DB39B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6E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31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2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21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74H</w:t>
            </w:r>
          </w:p>
        </w:tc>
      </w:tr>
      <w:tr w:rsidR="00D048E0" w:rsidRPr="00D048E0" w14:paraId="15C8858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21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23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2F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7D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75I</w:t>
            </w:r>
          </w:p>
        </w:tc>
      </w:tr>
      <w:tr w:rsidR="00D048E0" w:rsidRPr="00D048E0" w14:paraId="58AFBD6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D0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3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03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76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78T</w:t>
            </w:r>
          </w:p>
        </w:tc>
      </w:tr>
      <w:tr w:rsidR="00D048E0" w:rsidRPr="00D048E0" w14:paraId="3208466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26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39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37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3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81C</w:t>
            </w:r>
          </w:p>
        </w:tc>
      </w:tr>
      <w:tr w:rsidR="00D048E0" w:rsidRPr="00D048E0" w14:paraId="5D8C050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E9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4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C8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1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85M</w:t>
            </w:r>
          </w:p>
        </w:tc>
      </w:tr>
      <w:tr w:rsidR="00D048E0" w:rsidRPr="00D048E0" w14:paraId="6C53C65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0D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42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C3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23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185L</w:t>
            </w:r>
          </w:p>
        </w:tc>
      </w:tr>
      <w:tr w:rsidR="00D048E0" w:rsidRPr="00D048E0" w14:paraId="028D1AE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1F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4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C5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ED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87F</w:t>
            </w:r>
          </w:p>
        </w:tc>
      </w:tr>
      <w:tr w:rsidR="00D048E0" w:rsidRPr="00D048E0" w14:paraId="2A045F5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71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247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AE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70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187P</w:t>
            </w:r>
          </w:p>
        </w:tc>
      </w:tr>
      <w:tr w:rsidR="00D048E0" w:rsidRPr="00D048E0" w14:paraId="17251F1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AC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24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224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FE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188G</w:t>
            </w:r>
          </w:p>
        </w:tc>
      </w:tr>
      <w:tr w:rsidR="00D048E0" w:rsidRPr="00D048E0" w14:paraId="5C31747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60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50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F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875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188S</w:t>
            </w:r>
          </w:p>
        </w:tc>
      </w:tr>
      <w:tr w:rsidR="00D048E0" w:rsidRPr="00D048E0" w14:paraId="0C711AF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FA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5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886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9C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188C</w:t>
            </w:r>
          </w:p>
        </w:tc>
      </w:tr>
      <w:tr w:rsidR="00D048E0" w:rsidRPr="00D048E0" w14:paraId="1E85A58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A9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54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00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3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W</w:t>
            </w:r>
          </w:p>
        </w:tc>
      </w:tr>
      <w:tr w:rsidR="00D048E0" w:rsidRPr="00D048E0" w14:paraId="3CDB0E5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F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258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4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BE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Q</w:t>
            </w:r>
          </w:p>
        </w:tc>
      </w:tr>
      <w:tr w:rsidR="00D048E0" w:rsidRPr="00D048E0" w14:paraId="054E6AA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26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25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C13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0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0L</w:t>
            </w:r>
          </w:p>
        </w:tc>
      </w:tr>
      <w:tr w:rsidR="00D048E0" w:rsidRPr="00D048E0" w14:paraId="650D758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66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5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E9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22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2C</w:t>
            </w:r>
          </w:p>
        </w:tc>
      </w:tr>
      <w:tr w:rsidR="00D048E0" w:rsidRPr="00D048E0" w14:paraId="1091442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30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59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4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ED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2H</w:t>
            </w:r>
          </w:p>
        </w:tc>
      </w:tr>
      <w:tr w:rsidR="00D048E0" w:rsidRPr="00D048E0" w14:paraId="76A8AF8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D1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5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8E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18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194T</w:t>
            </w:r>
          </w:p>
        </w:tc>
      </w:tr>
      <w:tr w:rsidR="00D048E0" w:rsidRPr="00D048E0" w14:paraId="62E035E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3E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26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C0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8E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5W</w:t>
            </w:r>
          </w:p>
        </w:tc>
      </w:tr>
      <w:tr w:rsidR="00D048E0" w:rsidRPr="00D048E0" w14:paraId="411CEEA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5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261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21B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DE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195Q</w:t>
            </w:r>
          </w:p>
        </w:tc>
      </w:tr>
      <w:tr w:rsidR="00D048E0" w:rsidRPr="00D048E0" w14:paraId="5AE127A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063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6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B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C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97L</w:t>
            </w:r>
          </w:p>
        </w:tc>
      </w:tr>
      <w:tr w:rsidR="00D048E0" w:rsidRPr="00D048E0" w14:paraId="03EC64C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D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66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62F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52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198V</w:t>
            </w:r>
          </w:p>
        </w:tc>
      </w:tr>
      <w:tr w:rsidR="00D048E0" w:rsidRPr="00D048E0" w14:paraId="15F2FB2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81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6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8F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7B8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198T</w:t>
            </w:r>
          </w:p>
        </w:tc>
      </w:tr>
      <w:tr w:rsidR="00D048E0" w:rsidRPr="00D048E0" w14:paraId="7EF82B3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D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6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10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33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02N</w:t>
            </w:r>
          </w:p>
        </w:tc>
      </w:tr>
      <w:tr w:rsidR="00D048E0" w:rsidRPr="00D048E0" w14:paraId="2E13DC9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D17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6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A1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DB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05M</w:t>
            </w:r>
          </w:p>
        </w:tc>
      </w:tr>
      <w:tr w:rsidR="00D048E0" w:rsidRPr="00D048E0" w14:paraId="09900D3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9A3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7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799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27E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06L</w:t>
            </w:r>
          </w:p>
        </w:tc>
      </w:tr>
      <w:tr w:rsidR="00D048E0" w:rsidRPr="00D048E0" w14:paraId="6D25742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66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7D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9A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07M</w:t>
            </w:r>
          </w:p>
        </w:tc>
      </w:tr>
      <w:tr w:rsidR="00D048E0" w:rsidRPr="00D048E0" w14:paraId="70E04ED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507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92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FA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07L</w:t>
            </w:r>
          </w:p>
        </w:tc>
      </w:tr>
      <w:tr w:rsidR="00D048E0" w:rsidRPr="00D048E0" w14:paraId="2E84A9D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CD7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76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18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D7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07L</w:t>
            </w:r>
          </w:p>
        </w:tc>
      </w:tr>
      <w:tr w:rsidR="00D048E0" w:rsidRPr="00D048E0" w14:paraId="5A7B799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AB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77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8E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CFE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08V</w:t>
            </w:r>
          </w:p>
        </w:tc>
      </w:tr>
      <w:tr w:rsidR="00D048E0" w:rsidRPr="00D048E0" w14:paraId="1D0D372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4E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77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C8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78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210I</w:t>
            </w:r>
          </w:p>
        </w:tc>
      </w:tr>
      <w:tr w:rsidR="00D048E0" w:rsidRPr="00D048E0" w14:paraId="43F3B9E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4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01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18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214Y</w:t>
            </w:r>
          </w:p>
        </w:tc>
      </w:tr>
      <w:tr w:rsidR="00D048E0" w:rsidRPr="00D048E0" w14:paraId="4961ACB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93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8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02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961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15M</w:t>
            </w:r>
          </w:p>
        </w:tc>
      </w:tr>
      <w:tr w:rsidR="00D048E0" w:rsidRPr="00D048E0" w14:paraId="4A727FE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4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28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8D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2A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15G</w:t>
            </w:r>
          </w:p>
        </w:tc>
      </w:tr>
      <w:tr w:rsidR="00D048E0" w:rsidRPr="00D048E0" w14:paraId="2009B12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5C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8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03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B0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19E</w:t>
            </w:r>
          </w:p>
        </w:tc>
      </w:tr>
      <w:tr w:rsidR="00D048E0" w:rsidRPr="00D048E0" w14:paraId="4E3404B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3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83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4E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E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220K</w:t>
            </w:r>
          </w:p>
        </w:tc>
      </w:tr>
      <w:tr w:rsidR="00D048E0" w:rsidRPr="00D048E0" w14:paraId="7DA30EA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1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87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7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F7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224M</w:t>
            </w:r>
          </w:p>
        </w:tc>
      </w:tr>
      <w:tr w:rsidR="00D048E0" w:rsidRPr="00D048E0" w14:paraId="69FB824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8A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A29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B1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D048E0" w:rsidRPr="00D048E0" w14:paraId="0C06F83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700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 C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5F6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F4B1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Controls</w:t>
            </w:r>
          </w:p>
        </w:tc>
      </w:tr>
      <w:tr w:rsidR="00D048E0" w:rsidRPr="00D048E0" w14:paraId="1D537F6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F5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9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9C8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01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25L</w:t>
            </w:r>
          </w:p>
        </w:tc>
      </w:tr>
      <w:tr w:rsidR="00D048E0" w:rsidRPr="00D048E0" w14:paraId="07A64B7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48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9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3A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7D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31C</w:t>
            </w:r>
          </w:p>
        </w:tc>
      </w:tr>
      <w:tr w:rsidR="00D048E0" w:rsidRPr="00D048E0" w14:paraId="0C1A6EB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6F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0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10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F68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31H</w:t>
            </w:r>
          </w:p>
        </w:tc>
      </w:tr>
      <w:tr w:rsidR="00D048E0" w:rsidRPr="00D048E0" w14:paraId="25CFF5E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AC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5F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A1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33P</w:t>
            </w:r>
          </w:p>
        </w:tc>
      </w:tr>
      <w:tr w:rsidR="00D048E0" w:rsidRPr="00D048E0" w14:paraId="5F48556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6F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2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183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A4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234H</w:t>
            </w:r>
          </w:p>
        </w:tc>
      </w:tr>
      <w:tr w:rsidR="00D048E0" w:rsidRPr="00D048E0" w14:paraId="01D39F7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A8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2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72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C6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238V</w:t>
            </w:r>
          </w:p>
        </w:tc>
      </w:tr>
      <w:tr w:rsidR="00D048E0" w:rsidRPr="00D048E0" w14:paraId="4290B49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DD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30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8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F0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238L</w:t>
            </w:r>
          </w:p>
        </w:tc>
      </w:tr>
      <w:tr w:rsidR="00D048E0" w:rsidRPr="00D048E0" w14:paraId="27D8CF6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BD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0E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BC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240R</w:t>
            </w:r>
          </w:p>
        </w:tc>
      </w:tr>
      <w:tr w:rsidR="00D048E0" w:rsidRPr="00D048E0" w14:paraId="1415FFB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50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6A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F5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41I</w:t>
            </w:r>
          </w:p>
        </w:tc>
      </w:tr>
      <w:tr w:rsidR="00D048E0" w:rsidRPr="00D048E0" w14:paraId="4AE73E6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81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CA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6C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242N</w:t>
            </w:r>
          </w:p>
        </w:tc>
      </w:tr>
      <w:tr w:rsidR="00D048E0" w:rsidRPr="00D048E0" w14:paraId="4E8E669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4A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0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F5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C9D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43C</w:t>
            </w:r>
          </w:p>
        </w:tc>
      </w:tr>
      <w:tr w:rsidR="00D048E0" w:rsidRPr="00D048E0" w14:paraId="69A505C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40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308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884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410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43H</w:t>
            </w:r>
          </w:p>
        </w:tc>
      </w:tr>
      <w:tr w:rsidR="00D048E0" w:rsidRPr="00D048E0" w14:paraId="6091E13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10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09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E1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8C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49S</w:t>
            </w:r>
          </w:p>
        </w:tc>
      </w:tr>
      <w:tr w:rsidR="00D048E0" w:rsidRPr="00D048E0" w14:paraId="63320A7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15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310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3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8C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52R</w:t>
            </w:r>
          </w:p>
        </w:tc>
      </w:tr>
      <w:tr w:rsidR="00D048E0" w:rsidRPr="00D048E0" w14:paraId="346B358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90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11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79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39D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53P</w:t>
            </w:r>
          </w:p>
        </w:tc>
      </w:tr>
      <w:tr w:rsidR="00D048E0" w:rsidRPr="00D048E0" w14:paraId="5E96D15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4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12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88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11E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53A</w:t>
            </w:r>
          </w:p>
        </w:tc>
      </w:tr>
      <w:tr w:rsidR="00D048E0" w:rsidRPr="00D048E0" w14:paraId="06AF6FA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B3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313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02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C0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57V</w:t>
            </w:r>
          </w:p>
        </w:tc>
      </w:tr>
      <w:tr w:rsidR="00D048E0" w:rsidRPr="00D048E0" w14:paraId="71C0CC8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61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1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AD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C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258Y</w:t>
            </w:r>
          </w:p>
        </w:tc>
      </w:tr>
      <w:tr w:rsidR="00D048E0" w:rsidRPr="00D048E0" w14:paraId="5BCB515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50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1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8F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9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59C</w:t>
            </w:r>
          </w:p>
        </w:tc>
      </w:tr>
      <w:tr w:rsidR="00D048E0" w:rsidRPr="00D048E0" w14:paraId="68C1896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87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1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50A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48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59H</w:t>
            </w:r>
          </w:p>
        </w:tc>
      </w:tr>
      <w:tr w:rsidR="00D048E0" w:rsidRPr="00D048E0" w14:paraId="73F5307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13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31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437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D2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267C</w:t>
            </w:r>
          </w:p>
        </w:tc>
      </w:tr>
      <w:tr w:rsidR="00D048E0" w:rsidRPr="00D048E0" w14:paraId="4E872A1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5B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31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D6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AA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68V</w:t>
            </w:r>
          </w:p>
        </w:tc>
      </w:tr>
      <w:tr w:rsidR="00D048E0" w:rsidRPr="00D048E0" w14:paraId="7657716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9F8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1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E7F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A8E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69S</w:t>
            </w:r>
          </w:p>
        </w:tc>
      </w:tr>
      <w:tr w:rsidR="00D048E0" w:rsidRPr="00D048E0" w14:paraId="54ED228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9C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1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0D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AE8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270S</w:t>
            </w:r>
          </w:p>
        </w:tc>
      </w:tr>
      <w:tr w:rsidR="00D048E0" w:rsidRPr="00D048E0" w14:paraId="7D57C57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749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2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1BF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60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72S</w:t>
            </w:r>
          </w:p>
        </w:tc>
      </w:tr>
      <w:tr w:rsidR="00D048E0" w:rsidRPr="00D048E0" w14:paraId="0B33317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93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20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B0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84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72D</w:t>
            </w:r>
          </w:p>
        </w:tc>
      </w:tr>
      <w:tr w:rsidR="00D048E0" w:rsidRPr="00D048E0" w14:paraId="19F989E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C1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2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D5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4E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3V</w:t>
            </w:r>
          </w:p>
        </w:tc>
      </w:tr>
      <w:tr w:rsidR="00D048E0" w:rsidRPr="00D048E0" w14:paraId="319134D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1AF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2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09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2E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3F</w:t>
            </w:r>
          </w:p>
        </w:tc>
      </w:tr>
      <w:tr w:rsidR="00D048E0" w:rsidRPr="00D048E0" w14:paraId="5E8F589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76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2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30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1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274V</w:t>
            </w:r>
          </w:p>
        </w:tc>
      </w:tr>
      <w:tr w:rsidR="00D048E0" w:rsidRPr="00D048E0" w14:paraId="25E86A3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9B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3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F9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41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87S</w:t>
            </w:r>
          </w:p>
        </w:tc>
      </w:tr>
      <w:tr w:rsidR="00D048E0" w:rsidRPr="00D048E0" w14:paraId="59E405E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E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4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C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7D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87T</w:t>
            </w:r>
          </w:p>
        </w:tc>
      </w:tr>
      <w:tr w:rsidR="00D048E0" w:rsidRPr="00D048E0" w14:paraId="1866DA6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892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4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32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BA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287E</w:t>
            </w:r>
          </w:p>
        </w:tc>
      </w:tr>
      <w:tr w:rsidR="00D048E0" w:rsidRPr="00D048E0" w14:paraId="193D5E9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8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4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48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57A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290K</w:t>
            </w:r>
          </w:p>
        </w:tc>
      </w:tr>
      <w:tr w:rsidR="00D048E0" w:rsidRPr="00D048E0" w14:paraId="5AF2B58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DD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342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62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46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92D</w:t>
            </w:r>
          </w:p>
        </w:tc>
      </w:tr>
      <w:tr w:rsidR="00D048E0" w:rsidRPr="00D048E0" w14:paraId="2D4C51F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23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4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01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12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93C</w:t>
            </w:r>
          </w:p>
        </w:tc>
      </w:tr>
      <w:tr w:rsidR="00D048E0" w:rsidRPr="00D048E0" w14:paraId="686F803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9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4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A51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08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293H</w:t>
            </w:r>
          </w:p>
        </w:tc>
      </w:tr>
      <w:tr w:rsidR="00D048E0" w:rsidRPr="00D048E0" w14:paraId="61885B3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DA3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44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187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A4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294M</w:t>
            </w:r>
          </w:p>
        </w:tc>
      </w:tr>
      <w:tr w:rsidR="00D048E0" w:rsidRPr="00D048E0" w14:paraId="0EA007C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BE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349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4D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46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97R</w:t>
            </w:r>
          </w:p>
        </w:tc>
      </w:tr>
      <w:tr w:rsidR="00D048E0" w:rsidRPr="00D048E0" w14:paraId="00941F3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03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35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F7C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614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97S</w:t>
            </w:r>
          </w:p>
        </w:tc>
      </w:tr>
      <w:tr w:rsidR="00D048E0" w:rsidRPr="00D048E0" w14:paraId="2273F89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D0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51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93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563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97D</w:t>
            </w:r>
          </w:p>
        </w:tc>
      </w:tr>
      <w:tr w:rsidR="00D048E0" w:rsidRPr="00D048E0" w14:paraId="37E8229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21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35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34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11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298N</w:t>
            </w:r>
          </w:p>
        </w:tc>
      </w:tr>
      <w:tr w:rsidR="00D048E0" w:rsidRPr="00D048E0" w14:paraId="612C9E6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93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5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93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A9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0T</w:t>
            </w:r>
          </w:p>
        </w:tc>
      </w:tr>
      <w:tr w:rsidR="00D048E0" w:rsidRPr="00D048E0" w14:paraId="72D8991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757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DC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CA3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D048E0" w:rsidRPr="00D048E0" w14:paraId="299AED6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4CF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 C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FD50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DD0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Controls</w:t>
            </w:r>
          </w:p>
        </w:tc>
      </w:tr>
      <w:tr w:rsidR="00D048E0" w:rsidRPr="00D048E0" w14:paraId="3EA4576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FF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60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6D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26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02V</w:t>
            </w:r>
          </w:p>
        </w:tc>
      </w:tr>
      <w:tr w:rsidR="00D048E0" w:rsidRPr="00D048E0" w14:paraId="07D9C42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F8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6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C5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EE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5S</w:t>
            </w:r>
          </w:p>
        </w:tc>
      </w:tr>
      <w:tr w:rsidR="00D048E0" w:rsidRPr="00D048E0" w14:paraId="2E0AB58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3C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6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D6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9A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5L</w:t>
            </w:r>
          </w:p>
        </w:tc>
      </w:tr>
      <w:tr w:rsidR="00D048E0" w:rsidRPr="00D048E0" w14:paraId="2228418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AC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365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0C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BCE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11I</w:t>
            </w:r>
          </w:p>
        </w:tc>
      </w:tr>
      <w:tr w:rsidR="00D048E0" w:rsidRPr="00D048E0" w14:paraId="73ABE6B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BE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66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43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E0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319L</w:t>
            </w:r>
          </w:p>
        </w:tc>
      </w:tr>
      <w:tr w:rsidR="00D048E0" w:rsidRPr="00D048E0" w14:paraId="202F62D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5F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66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3F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054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22M</w:t>
            </w:r>
          </w:p>
        </w:tc>
      </w:tr>
      <w:tr w:rsidR="00D048E0" w:rsidRPr="00D048E0" w14:paraId="4279D49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B9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7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28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EB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27A</w:t>
            </w:r>
          </w:p>
        </w:tc>
      </w:tr>
      <w:tr w:rsidR="00D048E0" w:rsidRPr="00D048E0" w14:paraId="3C7045B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9B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37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FC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FF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27S</w:t>
            </w:r>
          </w:p>
        </w:tc>
      </w:tr>
      <w:tr w:rsidR="00D048E0" w:rsidRPr="00D048E0" w14:paraId="5DAA2BE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92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79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D3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5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29T</w:t>
            </w:r>
          </w:p>
        </w:tc>
      </w:tr>
      <w:tr w:rsidR="00D048E0" w:rsidRPr="00D048E0" w14:paraId="4E18877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8C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8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0A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6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36S</w:t>
            </w:r>
          </w:p>
        </w:tc>
      </w:tr>
      <w:tr w:rsidR="00D048E0" w:rsidRPr="00D048E0" w14:paraId="702D531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CA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8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8F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45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40S</w:t>
            </w:r>
          </w:p>
        </w:tc>
      </w:tr>
      <w:tr w:rsidR="00D048E0" w:rsidRPr="00D048E0" w14:paraId="4C41106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13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385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4D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86F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51L</w:t>
            </w:r>
          </w:p>
        </w:tc>
      </w:tr>
      <w:tr w:rsidR="00D048E0" w:rsidRPr="00D048E0" w14:paraId="1EA9FC3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66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389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C8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22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58T</w:t>
            </w:r>
          </w:p>
        </w:tc>
      </w:tr>
      <w:tr w:rsidR="00D048E0" w:rsidRPr="00D048E0" w14:paraId="4C11325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4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93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EE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FB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62R</w:t>
            </w:r>
          </w:p>
        </w:tc>
      </w:tr>
      <w:tr w:rsidR="00D048E0" w:rsidRPr="00D048E0" w14:paraId="1D8F8B1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37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9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BD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CCE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64L</w:t>
            </w:r>
          </w:p>
        </w:tc>
      </w:tr>
      <w:tr w:rsidR="00D048E0" w:rsidRPr="00D048E0" w14:paraId="2067132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03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4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34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DB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66Q</w:t>
            </w:r>
          </w:p>
        </w:tc>
      </w:tr>
      <w:tr w:rsidR="00D048E0" w:rsidRPr="00D048E0" w14:paraId="53B2841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1C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8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40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ED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70V</w:t>
            </w:r>
          </w:p>
        </w:tc>
      </w:tr>
      <w:tr w:rsidR="00D048E0" w:rsidRPr="00D048E0" w14:paraId="2D96C33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7B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51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BCA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0B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374H</w:t>
            </w:r>
          </w:p>
        </w:tc>
      </w:tr>
      <w:tr w:rsidR="00D048E0" w:rsidRPr="00D048E0" w14:paraId="0A9190F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A4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6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1D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51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78T</w:t>
            </w:r>
          </w:p>
        </w:tc>
      </w:tr>
      <w:tr w:rsidR="00D048E0" w:rsidRPr="00D048E0" w14:paraId="0E4BA16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CDE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7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76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4C8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381Y</w:t>
            </w:r>
          </w:p>
        </w:tc>
      </w:tr>
      <w:tr w:rsidR="00D048E0" w:rsidRPr="00D048E0" w14:paraId="217C7FD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A8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1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8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60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385K</w:t>
            </w:r>
          </w:p>
        </w:tc>
      </w:tr>
      <w:tr w:rsidR="00D048E0" w:rsidRPr="00D048E0" w14:paraId="7257E26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49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8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E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AD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386K</w:t>
            </w:r>
          </w:p>
        </w:tc>
      </w:tr>
      <w:tr w:rsidR="00D048E0" w:rsidRPr="00D048E0" w14:paraId="70DD15D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C9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55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93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87T</w:t>
            </w:r>
          </w:p>
        </w:tc>
      </w:tr>
      <w:tr w:rsidR="00D048E0" w:rsidRPr="00D048E0" w14:paraId="6185AFE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93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8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0C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21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388N</w:t>
            </w:r>
          </w:p>
        </w:tc>
      </w:tr>
      <w:tr w:rsidR="00D048E0" w:rsidRPr="00D048E0" w14:paraId="695E30E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E5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52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476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5C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388H</w:t>
            </w:r>
          </w:p>
        </w:tc>
      </w:tr>
      <w:tr w:rsidR="00D048E0" w:rsidRPr="00D048E0" w14:paraId="4AC6773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9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522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A3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5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391A</w:t>
            </w:r>
          </w:p>
        </w:tc>
      </w:tr>
      <w:tr w:rsidR="00D048E0" w:rsidRPr="00D048E0" w14:paraId="28C7D03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91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24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6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56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393N</w:t>
            </w:r>
          </w:p>
        </w:tc>
      </w:tr>
      <w:tr w:rsidR="00D048E0" w:rsidRPr="00D048E0" w14:paraId="03BD1E9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38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52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6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3C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394L</w:t>
            </w:r>
          </w:p>
        </w:tc>
      </w:tr>
      <w:tr w:rsidR="00D048E0" w:rsidRPr="00D048E0" w14:paraId="514BD52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D0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525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4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9DF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395C</w:t>
            </w:r>
          </w:p>
        </w:tc>
      </w:tr>
      <w:tr w:rsidR="00D048E0" w:rsidRPr="00D048E0" w14:paraId="5CF5F0C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4E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33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36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20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97G</w:t>
            </w:r>
          </w:p>
        </w:tc>
      </w:tr>
      <w:tr w:rsidR="00D048E0" w:rsidRPr="00D048E0" w14:paraId="1ADD128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84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39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84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08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97W</w:t>
            </w:r>
          </w:p>
        </w:tc>
      </w:tr>
      <w:tr w:rsidR="00D048E0" w:rsidRPr="00D048E0" w14:paraId="7880B99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3A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39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764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3EA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397Q</w:t>
            </w:r>
          </w:p>
        </w:tc>
      </w:tr>
      <w:tr w:rsidR="00D048E0" w:rsidRPr="00D048E0" w14:paraId="6DF150D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56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41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77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77F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99S</w:t>
            </w:r>
          </w:p>
        </w:tc>
      </w:tr>
      <w:tr w:rsidR="00D048E0" w:rsidRPr="00D048E0" w14:paraId="4E6A53E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9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543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57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E9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99V</w:t>
            </w:r>
          </w:p>
        </w:tc>
      </w:tr>
      <w:tr w:rsidR="00D048E0" w:rsidRPr="00D048E0" w14:paraId="2BC34A9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31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4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9E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B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399G</w:t>
            </w:r>
          </w:p>
        </w:tc>
      </w:tr>
      <w:tr w:rsidR="00D048E0" w:rsidRPr="00D048E0" w14:paraId="5D4C601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58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54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821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4D4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01W</w:t>
            </w:r>
          </w:p>
        </w:tc>
      </w:tr>
      <w:tr w:rsidR="00D048E0" w:rsidRPr="00D048E0" w14:paraId="0F36486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773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48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07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9B1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01Q</w:t>
            </w:r>
          </w:p>
        </w:tc>
      </w:tr>
      <w:tr w:rsidR="00D048E0" w:rsidRPr="00D048E0" w14:paraId="175881C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DB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5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FF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38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08A</w:t>
            </w:r>
          </w:p>
        </w:tc>
      </w:tr>
      <w:tr w:rsidR="00D048E0" w:rsidRPr="00D048E0" w14:paraId="6BBAA84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E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5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E7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12S</w:t>
            </w:r>
          </w:p>
        </w:tc>
      </w:tr>
      <w:tr w:rsidR="00D048E0" w:rsidRPr="00D048E0" w14:paraId="17E1314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32C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38A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7F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13R</w:t>
            </w:r>
          </w:p>
        </w:tc>
      </w:tr>
      <w:tr w:rsidR="00D048E0" w:rsidRPr="00D048E0" w14:paraId="35880FE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9F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D0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A4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416M</w:t>
            </w:r>
          </w:p>
        </w:tc>
      </w:tr>
      <w:tr w:rsidR="00D048E0" w:rsidRPr="00D048E0" w14:paraId="2F2335B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FD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557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B9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9F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418I</w:t>
            </w:r>
          </w:p>
        </w:tc>
      </w:tr>
      <w:tr w:rsidR="00D048E0" w:rsidRPr="00D048E0" w14:paraId="42149F3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57D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8D2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C86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D048E0" w:rsidRPr="00D048E0" w14:paraId="270F8B4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747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 C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6AEB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10B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A Consequence-Controls</w:t>
            </w:r>
          </w:p>
        </w:tc>
      </w:tr>
      <w:tr w:rsidR="00D048E0" w:rsidRPr="00D048E0" w14:paraId="48DAA7A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D9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66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B6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0C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20E</w:t>
            </w:r>
          </w:p>
        </w:tc>
      </w:tr>
      <w:tr w:rsidR="00D048E0" w:rsidRPr="00D048E0" w14:paraId="5E18B6C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99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66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2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D71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21N</w:t>
            </w:r>
          </w:p>
        </w:tc>
      </w:tr>
      <w:tr w:rsidR="00D048E0" w:rsidRPr="00D048E0" w14:paraId="7245FE4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1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66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C50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6F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22T</w:t>
            </w:r>
          </w:p>
        </w:tc>
      </w:tr>
      <w:tr w:rsidR="00D048E0" w:rsidRPr="00D048E0" w14:paraId="68E5EBF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2ED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56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07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61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22R</w:t>
            </w:r>
          </w:p>
        </w:tc>
      </w:tr>
      <w:tr w:rsidR="00D048E0" w:rsidRPr="00D048E0" w14:paraId="6E52BCD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1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567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19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17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24T</w:t>
            </w:r>
          </w:p>
        </w:tc>
      </w:tr>
      <w:tr w:rsidR="00D048E0" w:rsidRPr="00D048E0" w14:paraId="6CA0DE5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C0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6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7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BE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425V</w:t>
            </w:r>
          </w:p>
        </w:tc>
      </w:tr>
      <w:tr w:rsidR="00D048E0" w:rsidRPr="00D048E0" w14:paraId="7C66B6F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7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569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223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00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429S</w:t>
            </w:r>
          </w:p>
        </w:tc>
      </w:tr>
      <w:tr w:rsidR="00D048E0" w:rsidRPr="00D048E0" w14:paraId="6137ECC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A4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7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55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51B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431L</w:t>
            </w:r>
          </w:p>
        </w:tc>
      </w:tr>
      <w:tr w:rsidR="00D048E0" w:rsidRPr="00D048E0" w14:paraId="760F4AC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92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57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FF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2E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32A</w:t>
            </w:r>
          </w:p>
        </w:tc>
      </w:tr>
      <w:tr w:rsidR="00D048E0" w:rsidRPr="00D048E0" w14:paraId="7DDFF6B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99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57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1F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AE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32I</w:t>
            </w:r>
          </w:p>
        </w:tc>
      </w:tr>
      <w:tr w:rsidR="00D048E0" w:rsidRPr="00D048E0" w14:paraId="4464D2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FE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8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33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17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33A</w:t>
            </w:r>
          </w:p>
        </w:tc>
      </w:tr>
      <w:tr w:rsidR="00D048E0" w:rsidRPr="00D048E0" w14:paraId="6651D6B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37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58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9E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FC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34R</w:t>
            </w:r>
          </w:p>
        </w:tc>
      </w:tr>
      <w:tr w:rsidR="00D048E0" w:rsidRPr="00D048E0" w14:paraId="65E6A11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D4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58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49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A0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1S</w:t>
            </w:r>
          </w:p>
        </w:tc>
      </w:tr>
      <w:tr w:rsidR="00D048E0" w:rsidRPr="00D048E0" w14:paraId="01D3514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72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8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9E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82B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442R</w:t>
            </w:r>
          </w:p>
        </w:tc>
      </w:tr>
      <w:tr w:rsidR="00D048E0" w:rsidRPr="00D048E0" w14:paraId="5AC3343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CA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590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13E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24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44K</w:t>
            </w:r>
          </w:p>
        </w:tc>
      </w:tr>
      <w:tr w:rsidR="00D048E0" w:rsidRPr="00D048E0" w14:paraId="21942B3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41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D8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4B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44M</w:t>
            </w:r>
          </w:p>
        </w:tc>
      </w:tr>
      <w:tr w:rsidR="00D048E0" w:rsidRPr="00D048E0" w14:paraId="1634A26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19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1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A0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DE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46N</w:t>
            </w:r>
          </w:p>
        </w:tc>
      </w:tr>
      <w:tr w:rsidR="00D048E0" w:rsidRPr="00D048E0" w14:paraId="212DD48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2A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4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63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4B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46E</w:t>
            </w:r>
          </w:p>
        </w:tc>
      </w:tr>
      <w:tr w:rsidR="00D048E0" w:rsidRPr="00D048E0" w14:paraId="4E79C23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76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4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7A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6F9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46E</w:t>
            </w:r>
          </w:p>
        </w:tc>
      </w:tr>
      <w:tr w:rsidR="00D048E0" w:rsidRPr="00D048E0" w14:paraId="7CA7238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2B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596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E5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10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7H</w:t>
            </w:r>
          </w:p>
        </w:tc>
      </w:tr>
      <w:tr w:rsidR="00D048E0" w:rsidRPr="00D048E0" w14:paraId="046F04C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E4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11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6C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56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8S</w:t>
            </w:r>
          </w:p>
        </w:tc>
      </w:tr>
      <w:tr w:rsidR="00D048E0" w:rsidRPr="00D048E0" w14:paraId="2A9A8C9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E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619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D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E2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8Q</w:t>
            </w:r>
          </w:p>
        </w:tc>
      </w:tr>
      <w:tr w:rsidR="00D048E0" w:rsidRPr="00D048E0" w14:paraId="5F62E29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75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6AF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207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8R</w:t>
            </w:r>
          </w:p>
        </w:tc>
      </w:tr>
      <w:tr w:rsidR="00D048E0" w:rsidRPr="00D048E0" w14:paraId="23C557B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89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3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E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65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48L</w:t>
            </w:r>
          </w:p>
        </w:tc>
      </w:tr>
      <w:tr w:rsidR="00D048E0" w:rsidRPr="00D048E0" w14:paraId="7C27AC8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F3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18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EC3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449K</w:t>
            </w:r>
          </w:p>
        </w:tc>
      </w:tr>
      <w:tr w:rsidR="00D048E0" w:rsidRPr="00D048E0" w14:paraId="61A5B99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B4B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83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43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450K</w:t>
            </w:r>
          </w:p>
        </w:tc>
      </w:tr>
      <w:tr w:rsidR="00D048E0" w:rsidRPr="00D048E0" w14:paraId="47D54DB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3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58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DB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51Q</w:t>
            </w:r>
          </w:p>
        </w:tc>
      </w:tr>
      <w:tr w:rsidR="00D048E0" w:rsidRPr="00D048E0" w14:paraId="5D8516F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2F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E5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D6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52W</w:t>
            </w:r>
          </w:p>
        </w:tc>
      </w:tr>
      <w:tr w:rsidR="00D048E0" w:rsidRPr="00D048E0" w14:paraId="3C7BE66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BF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684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ED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52Q</w:t>
            </w:r>
          </w:p>
        </w:tc>
      </w:tr>
      <w:tr w:rsidR="00D048E0" w:rsidRPr="00D048E0" w14:paraId="03B5800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64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B5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9A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452L</w:t>
            </w:r>
          </w:p>
        </w:tc>
      </w:tr>
      <w:tr w:rsidR="00D048E0" w:rsidRPr="00D048E0" w14:paraId="756ED14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C0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3C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FD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455R</w:t>
            </w:r>
          </w:p>
        </w:tc>
      </w:tr>
      <w:tr w:rsidR="00D048E0" w:rsidRPr="00D048E0" w14:paraId="7F0F53D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8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276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48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455Q</w:t>
            </w:r>
          </w:p>
        </w:tc>
      </w:tr>
      <w:tr w:rsidR="00D048E0" w:rsidRPr="00D048E0" w14:paraId="143EED4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0A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AD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6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456L</w:t>
            </w:r>
          </w:p>
        </w:tc>
      </w:tr>
      <w:tr w:rsidR="00D048E0" w:rsidRPr="00D048E0" w14:paraId="78B8697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EC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6A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25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59N</w:t>
            </w:r>
          </w:p>
        </w:tc>
      </w:tr>
      <w:tr w:rsidR="00D048E0" w:rsidRPr="00D048E0" w14:paraId="16ED281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73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A4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9A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59V</w:t>
            </w:r>
          </w:p>
        </w:tc>
      </w:tr>
      <w:tr w:rsidR="00D048E0" w:rsidRPr="00D048E0" w14:paraId="5364860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84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54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D04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60S</w:t>
            </w:r>
          </w:p>
        </w:tc>
      </w:tr>
      <w:tr w:rsidR="00D048E0" w:rsidRPr="00D048E0" w14:paraId="365DE41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B9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CF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0C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60C</w:t>
            </w:r>
          </w:p>
        </w:tc>
      </w:tr>
      <w:tr w:rsidR="00D048E0" w:rsidRPr="00D048E0" w14:paraId="41E699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F6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455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14C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60D</w:t>
            </w:r>
          </w:p>
        </w:tc>
      </w:tr>
      <w:tr w:rsidR="00D048E0" w:rsidRPr="00D048E0" w14:paraId="28CEAA8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FA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9E1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1A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62N</w:t>
            </w:r>
          </w:p>
        </w:tc>
      </w:tr>
      <w:tr w:rsidR="00D048E0" w:rsidRPr="00D048E0" w14:paraId="2D6013F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0B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212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29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463T</w:t>
            </w:r>
          </w:p>
        </w:tc>
      </w:tr>
      <w:tr w:rsidR="00D048E0" w:rsidRPr="00D048E0" w14:paraId="37A1966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98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6F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99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464P</w:t>
            </w:r>
          </w:p>
        </w:tc>
      </w:tr>
      <w:tr w:rsidR="00D048E0" w:rsidRPr="00D048E0" w14:paraId="650B5E7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8C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10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6A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467R</w:t>
            </w:r>
          </w:p>
        </w:tc>
      </w:tr>
      <w:tr w:rsidR="00D048E0" w:rsidRPr="00D048E0" w14:paraId="6EEBDA4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1E9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65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343B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5B5C2DC6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2916E8C0" w14:textId="1AE196A0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Controls</w:t>
            </w:r>
          </w:p>
        </w:tc>
      </w:tr>
      <w:tr w:rsidR="00D048E0" w:rsidRPr="00D048E0" w14:paraId="63A4624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48C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CE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F5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468G</w:t>
            </w:r>
          </w:p>
        </w:tc>
      </w:tr>
      <w:tr w:rsidR="00D048E0" w:rsidRPr="00D048E0" w14:paraId="1B025A9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A8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A5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35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468N</w:t>
            </w:r>
          </w:p>
        </w:tc>
      </w:tr>
      <w:tr w:rsidR="00D048E0" w:rsidRPr="00D048E0" w14:paraId="7A6B3AE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C4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C5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9AA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472P</w:t>
            </w:r>
          </w:p>
        </w:tc>
      </w:tr>
      <w:tr w:rsidR="00D048E0" w:rsidRPr="00D048E0" w14:paraId="4290D71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7C8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63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FDE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473Q</w:t>
            </w:r>
          </w:p>
        </w:tc>
      </w:tr>
      <w:tr w:rsidR="00D048E0" w:rsidRPr="00D048E0" w14:paraId="16A18AA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1D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5C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E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476V</w:t>
            </w:r>
          </w:p>
        </w:tc>
      </w:tr>
      <w:tr w:rsidR="00D048E0" w:rsidRPr="00D048E0" w14:paraId="5A10ADA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43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54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9FE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77T</w:t>
            </w:r>
          </w:p>
        </w:tc>
      </w:tr>
      <w:tr w:rsidR="00D048E0" w:rsidRPr="00D048E0" w14:paraId="3F39314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9A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91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039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478Y</w:t>
            </w:r>
          </w:p>
        </w:tc>
      </w:tr>
      <w:tr w:rsidR="00D048E0" w:rsidRPr="00D048E0" w14:paraId="5498231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1C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25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EF1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480T</w:t>
            </w:r>
          </w:p>
        </w:tc>
      </w:tr>
      <w:tr w:rsidR="00D048E0" w:rsidRPr="00D048E0" w14:paraId="7E0E0F4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23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BD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7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82A</w:t>
            </w:r>
          </w:p>
        </w:tc>
      </w:tr>
      <w:tr w:rsidR="00D048E0" w:rsidRPr="00D048E0" w14:paraId="2BB5531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48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C6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77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82S</w:t>
            </w:r>
          </w:p>
        </w:tc>
      </w:tr>
      <w:tr w:rsidR="00D048E0" w:rsidRPr="00D048E0" w14:paraId="4B120A9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7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81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B0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82N</w:t>
            </w:r>
          </w:p>
        </w:tc>
      </w:tr>
      <w:tr w:rsidR="00D048E0" w:rsidRPr="00D048E0" w14:paraId="7C9801B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AF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906D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A6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485S</w:t>
            </w:r>
          </w:p>
        </w:tc>
      </w:tr>
      <w:tr w:rsidR="00D048E0" w:rsidRPr="00D048E0" w14:paraId="66059ED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08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FD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028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486T</w:t>
            </w:r>
          </w:p>
        </w:tc>
      </w:tr>
      <w:tr w:rsidR="00D048E0" w:rsidRPr="00D048E0" w14:paraId="25D3EB2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8A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26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40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487K</w:t>
            </w:r>
          </w:p>
        </w:tc>
      </w:tr>
      <w:tr w:rsidR="00D048E0" w:rsidRPr="00D048E0" w14:paraId="3E57E39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96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29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74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488E</w:t>
            </w:r>
          </w:p>
        </w:tc>
      </w:tr>
      <w:tr w:rsidR="00D048E0" w:rsidRPr="00D048E0" w14:paraId="33618D7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8F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63B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CE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493A</w:t>
            </w:r>
          </w:p>
        </w:tc>
      </w:tr>
      <w:tr w:rsidR="00D048E0" w:rsidRPr="00D048E0" w14:paraId="2624BAC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D0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AE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A7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95A</w:t>
            </w:r>
          </w:p>
        </w:tc>
      </w:tr>
      <w:tr w:rsidR="00D048E0" w:rsidRPr="00D048E0" w14:paraId="41B1EBA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F2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AC7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A3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495S</w:t>
            </w:r>
          </w:p>
        </w:tc>
      </w:tr>
      <w:tr w:rsidR="00D048E0" w:rsidRPr="00D048E0" w14:paraId="54EE97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63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CA0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64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497P</w:t>
            </w:r>
          </w:p>
        </w:tc>
      </w:tr>
      <w:tr w:rsidR="00D048E0" w:rsidRPr="00D048E0" w14:paraId="788354B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A5F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FE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3D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499S</w:t>
            </w:r>
          </w:p>
        </w:tc>
      </w:tr>
      <w:tr w:rsidR="00D048E0" w:rsidRPr="00D048E0" w14:paraId="16D24ED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62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08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D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500V</w:t>
            </w:r>
          </w:p>
        </w:tc>
      </w:tr>
      <w:tr w:rsidR="00D048E0" w:rsidRPr="00D048E0" w14:paraId="74DAD45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95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FB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E6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500L</w:t>
            </w:r>
          </w:p>
        </w:tc>
      </w:tr>
      <w:tr w:rsidR="00D048E0" w:rsidRPr="00D048E0" w14:paraId="1AB4142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A6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15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5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501A</w:t>
            </w:r>
          </w:p>
        </w:tc>
      </w:tr>
      <w:tr w:rsidR="00D048E0" w:rsidRPr="00D048E0" w14:paraId="0E3D3D4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F9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10D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97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505R</w:t>
            </w:r>
          </w:p>
        </w:tc>
      </w:tr>
      <w:tr w:rsidR="00D048E0" w:rsidRPr="00D048E0" w14:paraId="46DF3A3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9DF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B9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52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07W</w:t>
            </w:r>
          </w:p>
        </w:tc>
      </w:tr>
      <w:tr w:rsidR="00D048E0" w:rsidRPr="00D048E0" w14:paraId="5903288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BC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EE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C6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07Q</w:t>
            </w:r>
          </w:p>
        </w:tc>
      </w:tr>
      <w:tr w:rsidR="00D048E0" w:rsidRPr="00D048E0" w14:paraId="32AED12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2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96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5D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508G</w:t>
            </w:r>
          </w:p>
        </w:tc>
      </w:tr>
      <w:tr w:rsidR="00D048E0" w:rsidRPr="00D048E0" w14:paraId="4D2C666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47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94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EE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509R</w:t>
            </w:r>
          </w:p>
        </w:tc>
      </w:tr>
      <w:tr w:rsidR="00D048E0" w:rsidRPr="00D048E0" w14:paraId="493F254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E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6C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40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509Q</w:t>
            </w:r>
          </w:p>
        </w:tc>
      </w:tr>
      <w:tr w:rsidR="00D048E0" w:rsidRPr="00D048E0" w14:paraId="35B4894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31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1CC6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ED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510Y</w:t>
            </w:r>
          </w:p>
        </w:tc>
      </w:tr>
      <w:tr w:rsidR="00D048E0" w:rsidRPr="00D048E0" w14:paraId="3C93030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6FD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48B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E4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510R</w:t>
            </w:r>
          </w:p>
        </w:tc>
      </w:tr>
      <w:tr w:rsidR="00D048E0" w:rsidRPr="00D048E0" w14:paraId="1EB3D33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2E7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59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74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1Q</w:t>
            </w:r>
          </w:p>
        </w:tc>
      </w:tr>
      <w:tr w:rsidR="00D048E0" w:rsidRPr="00D048E0" w14:paraId="42B0A7B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E4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00A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38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513A</w:t>
            </w:r>
          </w:p>
        </w:tc>
      </w:tr>
      <w:tr w:rsidR="00D048E0" w:rsidRPr="00D048E0" w14:paraId="48ADB99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89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63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D9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513S</w:t>
            </w:r>
          </w:p>
        </w:tc>
      </w:tr>
      <w:tr w:rsidR="00D048E0" w:rsidRPr="00D048E0" w14:paraId="4C6860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B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C67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A4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8Q</w:t>
            </w:r>
          </w:p>
        </w:tc>
      </w:tr>
      <w:tr w:rsidR="00D048E0" w:rsidRPr="00D048E0" w14:paraId="5127093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D8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82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C8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9C</w:t>
            </w:r>
          </w:p>
        </w:tc>
      </w:tr>
      <w:tr w:rsidR="00D048E0" w:rsidRPr="00D048E0" w14:paraId="27B5B7E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CC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064D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AF0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19H</w:t>
            </w:r>
          </w:p>
        </w:tc>
      </w:tr>
      <w:tr w:rsidR="00D048E0" w:rsidRPr="00D048E0" w14:paraId="37DCD31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A7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D8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D8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525T</w:t>
            </w:r>
          </w:p>
        </w:tc>
      </w:tr>
      <w:tr w:rsidR="00D048E0" w:rsidRPr="00D048E0" w14:paraId="367DD2D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84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FC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9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526E</w:t>
            </w:r>
          </w:p>
        </w:tc>
      </w:tr>
      <w:tr w:rsidR="00D048E0" w:rsidRPr="00D048E0" w14:paraId="1C495E4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09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52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0B3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526Q</w:t>
            </w:r>
          </w:p>
        </w:tc>
      </w:tr>
      <w:tr w:rsidR="00D048E0" w:rsidRPr="00D048E0" w14:paraId="5139D8A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2C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7F4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3C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33Q</w:t>
            </w:r>
          </w:p>
        </w:tc>
      </w:tr>
      <w:tr w:rsidR="00D048E0" w:rsidRPr="00D048E0" w14:paraId="496F070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A9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5BB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49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39W</w:t>
            </w:r>
          </w:p>
        </w:tc>
      </w:tr>
      <w:tr w:rsidR="00D048E0" w:rsidRPr="00D048E0" w14:paraId="7CB6588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EC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9C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99E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3C9D02DE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3669322A" w14:textId="289D7BA4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Controls</w:t>
            </w:r>
          </w:p>
        </w:tc>
      </w:tr>
      <w:tr w:rsidR="00D048E0" w:rsidRPr="00D048E0" w14:paraId="55CAD17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375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ABB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C8B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41I</w:t>
            </w:r>
          </w:p>
        </w:tc>
      </w:tr>
      <w:tr w:rsidR="00D048E0" w:rsidRPr="00D048E0" w14:paraId="7C3FF89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34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55B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52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544E</w:t>
            </w:r>
          </w:p>
        </w:tc>
      </w:tr>
      <w:tr w:rsidR="00D048E0" w:rsidRPr="00D048E0" w14:paraId="2ED2A7B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FF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F2D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89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48S</w:t>
            </w:r>
          </w:p>
        </w:tc>
      </w:tr>
      <w:tr w:rsidR="00D048E0" w:rsidRPr="00D048E0" w14:paraId="42DDEBB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FF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C5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CD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552F</w:t>
            </w:r>
          </w:p>
        </w:tc>
      </w:tr>
      <w:tr w:rsidR="00D048E0" w:rsidRPr="00D048E0" w14:paraId="2A84FAD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11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3B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A6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C</w:t>
            </w:r>
          </w:p>
        </w:tc>
      </w:tr>
      <w:tr w:rsidR="00D048E0" w:rsidRPr="00D048E0" w14:paraId="605C377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7F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72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49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S</w:t>
            </w:r>
          </w:p>
        </w:tc>
      </w:tr>
      <w:tr w:rsidR="00D048E0" w:rsidRPr="00D048E0" w14:paraId="4E56E46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85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31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7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H</w:t>
            </w:r>
          </w:p>
        </w:tc>
      </w:tr>
      <w:tr w:rsidR="00D048E0" w:rsidRPr="00D048E0" w14:paraId="5B43C72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00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9184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30D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55L</w:t>
            </w:r>
          </w:p>
        </w:tc>
      </w:tr>
      <w:tr w:rsidR="00D048E0" w:rsidRPr="00D048E0" w14:paraId="4CEA6CC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4F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376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4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564N</w:t>
            </w:r>
          </w:p>
        </w:tc>
      </w:tr>
      <w:tr w:rsidR="00D048E0" w:rsidRPr="00D048E0" w14:paraId="796B975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A9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DF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12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71P</w:t>
            </w:r>
          </w:p>
        </w:tc>
      </w:tr>
      <w:tr w:rsidR="00D048E0" w:rsidRPr="00D048E0" w14:paraId="5D2B467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15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A976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D7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573L</w:t>
            </w:r>
          </w:p>
        </w:tc>
      </w:tr>
      <w:tr w:rsidR="00D048E0" w:rsidRPr="00D048E0" w14:paraId="403F3B0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EB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C2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36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574V</w:t>
            </w:r>
          </w:p>
        </w:tc>
      </w:tr>
      <w:tr w:rsidR="00D048E0" w:rsidRPr="00D048E0" w14:paraId="0D7D39A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D2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7B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1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76I</w:t>
            </w:r>
          </w:p>
        </w:tc>
      </w:tr>
      <w:tr w:rsidR="00D048E0" w:rsidRPr="00D048E0" w14:paraId="0FD6B0B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C8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FF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BD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80G</w:t>
            </w:r>
          </w:p>
        </w:tc>
      </w:tr>
      <w:tr w:rsidR="00D048E0" w:rsidRPr="00D048E0" w14:paraId="3A19CD5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DB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A1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BA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80N</w:t>
            </w:r>
          </w:p>
        </w:tc>
      </w:tr>
      <w:tr w:rsidR="00D048E0" w:rsidRPr="00D048E0" w14:paraId="048BD2C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91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60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33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83C</w:t>
            </w:r>
          </w:p>
        </w:tc>
      </w:tr>
      <w:tr w:rsidR="00D048E0" w:rsidRPr="00D048E0" w14:paraId="6691754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ED9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70AD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BA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83H</w:t>
            </w:r>
          </w:p>
        </w:tc>
      </w:tr>
      <w:tr w:rsidR="00D048E0" w:rsidRPr="00D048E0" w14:paraId="3B5FC2B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2D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046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E9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84S</w:t>
            </w:r>
          </w:p>
        </w:tc>
      </w:tr>
      <w:tr w:rsidR="00D048E0" w:rsidRPr="00D048E0" w14:paraId="6D0A8AB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7B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06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EA3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585N</w:t>
            </w:r>
          </w:p>
        </w:tc>
      </w:tr>
      <w:tr w:rsidR="00D048E0" w:rsidRPr="00D048E0" w14:paraId="7C511C1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C1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60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CE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89S</w:t>
            </w:r>
          </w:p>
        </w:tc>
      </w:tr>
      <w:tr w:rsidR="00D048E0" w:rsidRPr="00D048E0" w14:paraId="31AE86C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0A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2E0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0F6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589D</w:t>
            </w:r>
          </w:p>
        </w:tc>
      </w:tr>
      <w:tr w:rsidR="00D048E0" w:rsidRPr="00D048E0" w14:paraId="5A61E11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DF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0C4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81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590T</w:t>
            </w:r>
          </w:p>
        </w:tc>
      </w:tr>
      <w:tr w:rsidR="00D048E0" w:rsidRPr="00D048E0" w14:paraId="19A2CE2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AE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C69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1C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1C</w:t>
            </w:r>
          </w:p>
        </w:tc>
      </w:tr>
      <w:tr w:rsidR="00D048E0" w:rsidRPr="00D048E0" w14:paraId="3A45278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F5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9B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9B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593S</w:t>
            </w:r>
          </w:p>
        </w:tc>
      </w:tr>
      <w:tr w:rsidR="00D048E0" w:rsidRPr="00D048E0" w14:paraId="0833C67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8A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36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35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94Q</w:t>
            </w:r>
          </w:p>
        </w:tc>
      </w:tr>
      <w:tr w:rsidR="00D048E0" w:rsidRPr="00D048E0" w14:paraId="08D27C9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49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A0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C9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595L</w:t>
            </w:r>
          </w:p>
        </w:tc>
      </w:tr>
      <w:tr w:rsidR="00D048E0" w:rsidRPr="00D048E0" w14:paraId="5D0EB8D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4C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0E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FED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600M</w:t>
            </w:r>
          </w:p>
        </w:tc>
      </w:tr>
      <w:tr w:rsidR="00D048E0" w:rsidRPr="00D048E0" w14:paraId="6E3F5BE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E9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EA38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E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607T</w:t>
            </w:r>
          </w:p>
        </w:tc>
      </w:tr>
      <w:tr w:rsidR="00D048E0" w:rsidRPr="00D048E0" w14:paraId="19FFE81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52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3A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E2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11N</w:t>
            </w:r>
          </w:p>
        </w:tc>
      </w:tr>
      <w:tr w:rsidR="00D048E0" w:rsidRPr="00D048E0" w14:paraId="009C150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79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7C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74B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11Y</w:t>
            </w:r>
          </w:p>
        </w:tc>
      </w:tr>
      <w:tr w:rsidR="00D048E0" w:rsidRPr="00D048E0" w14:paraId="4017B40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70B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98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4DE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1S</w:t>
            </w:r>
          </w:p>
        </w:tc>
      </w:tr>
      <w:tr w:rsidR="00D048E0" w:rsidRPr="00D048E0" w14:paraId="2EC366D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0E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4E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D0F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1C</w:t>
            </w:r>
          </w:p>
        </w:tc>
      </w:tr>
      <w:tr w:rsidR="00D048E0" w:rsidRPr="00D048E0" w14:paraId="76EB0F4F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D9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2DE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6D9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2S</w:t>
            </w:r>
          </w:p>
        </w:tc>
      </w:tr>
      <w:tr w:rsidR="00D048E0" w:rsidRPr="00D048E0" w14:paraId="7DCDFEE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CE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B1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A2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25R</w:t>
            </w:r>
          </w:p>
        </w:tc>
      </w:tr>
      <w:tr w:rsidR="00D048E0" w:rsidRPr="00D048E0" w14:paraId="23B2344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C6D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747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D67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6S</w:t>
            </w:r>
          </w:p>
        </w:tc>
      </w:tr>
      <w:tr w:rsidR="00D048E0" w:rsidRPr="00D048E0" w14:paraId="49E3E6B2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F3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0E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F34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8S</w:t>
            </w:r>
          </w:p>
        </w:tc>
      </w:tr>
      <w:tr w:rsidR="00D048E0" w:rsidRPr="00D048E0" w14:paraId="637A21FD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B96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9ED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AA2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8D</w:t>
            </w:r>
          </w:p>
        </w:tc>
      </w:tr>
      <w:tr w:rsidR="00D048E0" w:rsidRPr="00D048E0" w14:paraId="42BB45A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61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99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EC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29S</w:t>
            </w:r>
          </w:p>
        </w:tc>
      </w:tr>
      <w:tr w:rsidR="00D048E0" w:rsidRPr="00D048E0" w14:paraId="2520070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DB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344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37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30T</w:t>
            </w:r>
          </w:p>
        </w:tc>
      </w:tr>
      <w:tr w:rsidR="00D048E0" w:rsidRPr="00D048E0" w14:paraId="364EA96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3E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9E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FD1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30S</w:t>
            </w:r>
          </w:p>
        </w:tc>
      </w:tr>
      <w:tr w:rsidR="00D048E0" w:rsidRPr="00D048E0" w14:paraId="054DC6D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E84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78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012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31R</w:t>
            </w:r>
          </w:p>
        </w:tc>
      </w:tr>
      <w:tr w:rsidR="00D048E0" w:rsidRPr="00D048E0" w14:paraId="2C34EFB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07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61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2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35R</w:t>
            </w:r>
          </w:p>
        </w:tc>
      </w:tr>
      <w:tr w:rsidR="00D048E0" w:rsidRPr="00D048E0" w14:paraId="378A672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F7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61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F2B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49A8AE3A" w14:textId="77777777" w:rsid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14:paraId="58F48475" w14:textId="4EFC8C8C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04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AA Consequence-Controls</w:t>
            </w:r>
          </w:p>
        </w:tc>
      </w:tr>
      <w:tr w:rsidR="00D048E0" w:rsidRPr="00D048E0" w14:paraId="24BEA733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2AC" w14:textId="77777777" w:rsidR="00D048E0" w:rsidRPr="00D048E0" w:rsidRDefault="00D048E0" w:rsidP="00D048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77A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D8B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640L</w:t>
            </w:r>
          </w:p>
        </w:tc>
      </w:tr>
      <w:tr w:rsidR="00D048E0" w:rsidRPr="00D048E0" w14:paraId="12C6647C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F8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197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967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41L</w:t>
            </w:r>
          </w:p>
        </w:tc>
      </w:tr>
      <w:tr w:rsidR="00D048E0" w:rsidRPr="00D048E0" w14:paraId="024C89A6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A82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E4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D2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43S</w:t>
            </w:r>
          </w:p>
        </w:tc>
      </w:tr>
      <w:tr w:rsidR="00D048E0" w:rsidRPr="00D048E0" w14:paraId="794C8755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84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30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E7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46S</w:t>
            </w:r>
          </w:p>
        </w:tc>
      </w:tr>
      <w:tr w:rsidR="00D048E0" w:rsidRPr="00D048E0" w14:paraId="7DCF87A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70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3CDD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72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648I</w:t>
            </w:r>
          </w:p>
        </w:tc>
      </w:tr>
      <w:tr w:rsidR="00D048E0" w:rsidRPr="00D048E0" w14:paraId="570DCFD0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AE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D2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1F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49N</w:t>
            </w:r>
          </w:p>
        </w:tc>
      </w:tr>
      <w:tr w:rsidR="00D048E0" w:rsidRPr="00D048E0" w14:paraId="69643A41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4B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2835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B6B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49G</w:t>
            </w:r>
          </w:p>
        </w:tc>
      </w:tr>
      <w:tr w:rsidR="00D048E0" w:rsidRPr="00D048E0" w14:paraId="0F33EBC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D45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AF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4B1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653Y</w:t>
            </w:r>
          </w:p>
        </w:tc>
      </w:tr>
      <w:tr w:rsidR="00D048E0" w:rsidRPr="00D048E0" w14:paraId="03C4C13E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4C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F2A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E6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657S</w:t>
            </w:r>
          </w:p>
        </w:tc>
      </w:tr>
      <w:tr w:rsidR="00D048E0" w:rsidRPr="00D048E0" w14:paraId="4674DA24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99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773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88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658N</w:t>
            </w:r>
          </w:p>
        </w:tc>
      </w:tr>
      <w:tr w:rsidR="00D048E0" w:rsidRPr="00D048E0" w14:paraId="03A61C6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6A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AC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95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660S</w:t>
            </w:r>
          </w:p>
        </w:tc>
      </w:tr>
      <w:tr w:rsidR="00D048E0" w:rsidRPr="00D048E0" w14:paraId="55AFBB6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CA1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244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3E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663K</w:t>
            </w:r>
          </w:p>
        </w:tc>
      </w:tr>
      <w:tr w:rsidR="00D048E0" w:rsidRPr="00D048E0" w14:paraId="1945CEC7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D48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532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A8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667M</w:t>
            </w:r>
          </w:p>
        </w:tc>
      </w:tr>
      <w:tr w:rsidR="00D048E0" w:rsidRPr="00D048E0" w14:paraId="111A1F0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613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011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BD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669T</w:t>
            </w:r>
          </w:p>
        </w:tc>
      </w:tr>
      <w:tr w:rsidR="00D048E0" w:rsidRPr="00D048E0" w14:paraId="43442969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8D7D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97E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2BE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669S</w:t>
            </w:r>
          </w:p>
        </w:tc>
      </w:tr>
      <w:tr w:rsidR="00D048E0" w:rsidRPr="00D048E0" w14:paraId="0B9041CA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7AB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7BC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12C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670K</w:t>
            </w:r>
          </w:p>
        </w:tc>
      </w:tr>
      <w:tr w:rsidR="00D048E0" w:rsidRPr="00D048E0" w14:paraId="2B692BE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CD4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E9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A7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671S</w:t>
            </w:r>
          </w:p>
        </w:tc>
      </w:tr>
      <w:tr w:rsidR="00D048E0" w:rsidRPr="00D048E0" w14:paraId="6C18ECFB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870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3A0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38A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673N</w:t>
            </w:r>
          </w:p>
        </w:tc>
      </w:tr>
      <w:tr w:rsidR="00D048E0" w:rsidRPr="00D048E0" w14:paraId="6254E348" w14:textId="77777777" w:rsidTr="00D048E0">
        <w:trPr>
          <w:trHeight w:val="31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501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CBF" w14:textId="77777777" w:rsidR="00D048E0" w:rsidRPr="00D048E0" w:rsidRDefault="00D048E0" w:rsidP="00D048E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6809" w14:textId="77777777" w:rsidR="00D048E0" w:rsidRPr="00D048E0" w:rsidRDefault="00D048E0" w:rsidP="00D048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048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674K</w:t>
            </w:r>
          </w:p>
        </w:tc>
      </w:tr>
    </w:tbl>
    <w:p w14:paraId="1407C307" w14:textId="1626B465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E335E5" w14:textId="58977CAA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9663DE" w14:textId="12821AE3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4E24C6" w14:textId="64E57D25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FEDDA4" w14:textId="1689B752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4A76FE" w14:textId="0FC3BC9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26261F" w14:textId="4991617B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558CF0" w14:textId="120CCA8D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C34444" w14:textId="511E8B4A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BD284A1" w14:textId="7636D9CB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4E41A0" w14:textId="22385ACA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FFABAE" w14:textId="796A2A2B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8E0AC67" w14:textId="5E42E420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369171" w14:textId="13767285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142352" w14:textId="199BD3D0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198FEF" w14:textId="11B36E3D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98C64B" w14:textId="1EFC0490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47CF92" w14:textId="6EF2E3E9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1E539C" w14:textId="617A6C26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93DDF9" w14:textId="33B77013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5361D8" w14:textId="5CDD663F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A8635E" w14:textId="3AF8D6E1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584562" w14:textId="106AC407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AEF0B18" w14:textId="6F898DA7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0C3C47" w14:textId="6F7125F7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2CA5B15" w14:textId="0815134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90DAFE" w14:textId="6F2DFA18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E050EC" w14:textId="258D3E49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9B341D" w14:textId="7B2AFBD9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0CA054" w14:textId="6E6F90F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18C3B2" w14:textId="56186299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8B66BF" w14:textId="7EF154B8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4C24EA" w14:textId="0330CCA6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27B328" w14:textId="4810B783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ED93BF" w14:textId="262177B7" w:rsidR="00D20285" w:rsidRDefault="007E5628" w:rsidP="00D202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6C3F9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D20285" w:rsidRPr="006C3F9E">
        <w:rPr>
          <w:rFonts w:ascii="Arial" w:hAnsi="Arial" w:cs="Arial"/>
          <w:b/>
        </w:rPr>
        <w:t xml:space="preserve">. KCNQ1 topology organization </w:t>
      </w:r>
    </w:p>
    <w:p w14:paraId="445CECFC" w14:textId="3BFC4DEC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46306C" w14:textId="74BC895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ED6382" w14:textId="510F662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CE4CEB" w14:textId="4369A50B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ED7063" w14:textId="1DFD5431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93A78E" w14:textId="2D8FBE91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E8E7B31" w14:textId="3B1901AF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626C38" w14:textId="5FDE6B6C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CBE838" w14:textId="1398B252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FD9E92" w14:textId="13B93C61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4E19F3" w14:textId="03464869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54A269" w14:textId="5BE76DD0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6CA2F9" w14:textId="5AB4FF33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CAF3213" w14:textId="1820E7FC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170635F" w14:textId="0FA10F87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DD639E" w14:textId="3843795E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F93E43E" w14:textId="37A7D0E0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04FD9D" w14:textId="26823A84" w:rsidR="006C3F9E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DB0210" w14:textId="2DEAED97" w:rsidR="006C3F9E" w:rsidRDefault="006C3F9E" w:rsidP="006C3F9E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page" w:tblpX="1270" w:tblpY="2525"/>
        <w:tblW w:w="5820" w:type="dxa"/>
        <w:tblLook w:val="04A0" w:firstRow="1" w:lastRow="0" w:firstColumn="1" w:lastColumn="0" w:noHBand="0" w:noVBand="1"/>
      </w:tblPr>
      <w:tblGrid>
        <w:gridCol w:w="2340"/>
        <w:gridCol w:w="1740"/>
        <w:gridCol w:w="1740"/>
      </w:tblGrid>
      <w:tr w:rsidR="006C3F9E" w:rsidRPr="00AB41F7" w14:paraId="7D6DA4AB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439A" w14:textId="77777777" w:rsidR="006C3F9E" w:rsidRPr="006C3F9E" w:rsidRDefault="006C3F9E" w:rsidP="003C6C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3F9E">
              <w:rPr>
                <w:rFonts w:ascii="Arial" w:hAnsi="Arial" w:cs="Arial"/>
                <w:b/>
                <w:sz w:val="22"/>
                <w:szCs w:val="22"/>
              </w:rPr>
              <w:t>Sub-domai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2337" w14:textId="77777777" w:rsidR="006C3F9E" w:rsidRPr="006C3F9E" w:rsidRDefault="006C3F9E" w:rsidP="003C6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3F9E">
              <w:rPr>
                <w:rFonts w:ascii="Arial" w:hAnsi="Arial" w:cs="Arial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DEA1" w14:textId="77777777" w:rsidR="006C3F9E" w:rsidRPr="006C3F9E" w:rsidRDefault="006C3F9E" w:rsidP="003C6C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3F9E">
              <w:rPr>
                <w:rFonts w:ascii="Arial" w:hAnsi="Arial" w:cs="Arial"/>
                <w:b/>
                <w:bCs/>
                <w:sz w:val="22"/>
                <w:szCs w:val="22"/>
              </w:rPr>
              <w:t>End</w:t>
            </w:r>
          </w:p>
        </w:tc>
      </w:tr>
      <w:tr w:rsidR="006C3F9E" w:rsidRPr="00AB41F7" w14:paraId="3749AAA0" w14:textId="77777777" w:rsidTr="003C6C5C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0AF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N-terminu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07B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914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6C3F9E" w:rsidRPr="00AB41F7" w14:paraId="0C8AA3CE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51C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38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56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6C3F9E" w:rsidRPr="00AB41F7" w14:paraId="09DBB7F9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D454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1/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0B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7A9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6C3F9E" w:rsidRPr="00AB41F7" w14:paraId="2062ACAB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44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F50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7C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6C3F9E" w:rsidRPr="00AB41F7" w14:paraId="4BFC9DC1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D41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2/S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A7F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272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</w:tr>
      <w:tr w:rsidR="006C3F9E" w:rsidRPr="00AB41F7" w14:paraId="383BF36B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3C0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008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A774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6C3F9E" w:rsidRPr="00AB41F7" w14:paraId="545965D0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76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3/S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0CC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83E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</w:tr>
      <w:tr w:rsidR="006C3F9E" w:rsidRPr="00AB41F7" w14:paraId="2421ECFF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B9C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A7E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DDC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6C3F9E" w:rsidRPr="00AB41F7" w14:paraId="6D7C1617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BF37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4/S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CE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405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</w:tr>
      <w:tr w:rsidR="006C3F9E" w:rsidRPr="00AB41F7" w14:paraId="7961DDCD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6BF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7A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48F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  <w:tr w:rsidR="006C3F9E" w:rsidRPr="00AB41F7" w14:paraId="0CBD903C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B6B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5/P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CAC8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3C5E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6C3F9E" w:rsidRPr="00AB41F7" w14:paraId="751243C1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F61B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P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F60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92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6C3F9E" w:rsidRPr="00AB41F7" w14:paraId="4E911063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8D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Pore/S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99E7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0CF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</w:tr>
      <w:tr w:rsidR="006C3F9E" w:rsidRPr="00AB41F7" w14:paraId="6F5DC080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1FA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FC2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A72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6C3F9E" w:rsidRPr="00AB41F7" w14:paraId="62FAB1F1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D9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C-termin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30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7EA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</w:tr>
      <w:tr w:rsidR="006C3F9E" w:rsidRPr="00AB41F7" w14:paraId="7D070FA2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728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TL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5FF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0A8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6C3F9E" w:rsidRPr="00AB41F7" w14:paraId="2FFD7BD2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B8E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S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A40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D8C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</w:tr>
      <w:tr w:rsidR="006C3F9E" w:rsidRPr="00AB41F7" w14:paraId="7F53052B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9B6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Helix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D77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99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</w:tr>
      <w:tr w:rsidR="006C3F9E" w:rsidRPr="00AB41F7" w14:paraId="658D94B9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81C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Helix 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CD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52D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</w:tr>
      <w:tr w:rsidR="006C3F9E" w:rsidRPr="00AB41F7" w14:paraId="35D52DB6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7432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Helix 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6BA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A8C4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</w:tr>
      <w:tr w:rsidR="006C3F9E" w:rsidRPr="00AB41F7" w14:paraId="6160C87A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60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Helix 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05B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480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</w:tr>
      <w:tr w:rsidR="006C3F9E" w:rsidRPr="00AB41F7" w14:paraId="1C3D5C81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25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Conserved Region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A7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226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</w:tr>
      <w:tr w:rsidR="006C3F9E" w:rsidRPr="00AB41F7" w14:paraId="38D5EA42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C6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Conserved Region 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5C3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729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</w:tr>
      <w:tr w:rsidR="006C3F9E" w:rsidRPr="00AB41F7" w14:paraId="7BE8B460" w14:textId="77777777" w:rsidTr="003C6C5C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C211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Conserved Region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C2B7" w14:textId="77777777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DDB2" w14:textId="1E6B25E4" w:rsidR="006C3F9E" w:rsidRPr="006C3F9E" w:rsidRDefault="006C3F9E" w:rsidP="006C3F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F9E">
              <w:rPr>
                <w:rFonts w:ascii="Arial" w:hAnsi="Arial" w:cs="Arial"/>
                <w:sz w:val="20"/>
                <w:szCs w:val="20"/>
              </w:rPr>
              <w:t xml:space="preserve">607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 w:rsidRPr="006C3F9E">
              <w:rPr>
                <w:rFonts w:ascii="Arial" w:hAnsi="Arial" w:cs="Arial"/>
                <w:sz w:val="20"/>
                <w:szCs w:val="20"/>
              </w:rPr>
              <w:t xml:space="preserve">                      </w:t>
            </w:r>
          </w:p>
        </w:tc>
      </w:tr>
    </w:tbl>
    <w:p w14:paraId="28A9822A" w14:textId="77777777" w:rsidR="006C3F9E" w:rsidRPr="006C3F9E" w:rsidRDefault="006C3F9E" w:rsidP="006C3F9E">
      <w:pPr>
        <w:rPr>
          <w:rFonts w:ascii="Arial" w:hAnsi="Arial" w:cs="Arial"/>
          <w:b/>
        </w:rPr>
      </w:pPr>
    </w:p>
    <w:p w14:paraId="06161C71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194DCE9B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58FBC296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4D64C9C3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2E9D0C71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59F31348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5D378EE4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3771A396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1D9D7468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3C877520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33A52112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60F27E36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51E0D32E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39126553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11C60449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749F23E8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18316EC0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3B726BC8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2F9D9BB1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4C6AAC71" w14:textId="77777777" w:rsidR="00D20285" w:rsidRDefault="00D20285" w:rsidP="00D20285">
      <w:pPr>
        <w:rPr>
          <w:rFonts w:ascii="Arial" w:hAnsi="Arial" w:cs="Arial"/>
          <w:sz w:val="16"/>
          <w:szCs w:val="16"/>
        </w:rPr>
      </w:pPr>
    </w:p>
    <w:p w14:paraId="5FD5F687" w14:textId="77777777" w:rsidR="00AC093F" w:rsidRDefault="00D20285" w:rsidP="00D20285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</w:t>
      </w:r>
    </w:p>
    <w:p w14:paraId="1F0936CD" w14:textId="77777777" w:rsidR="00AC093F" w:rsidRDefault="00AC093F" w:rsidP="00D20285">
      <w:pPr>
        <w:rPr>
          <w:rFonts w:ascii="Arial" w:hAnsi="Arial" w:cs="Arial"/>
          <w:sz w:val="16"/>
          <w:szCs w:val="16"/>
        </w:rPr>
      </w:pPr>
    </w:p>
    <w:p w14:paraId="2DD9581D" w14:textId="2E5F749B" w:rsidR="00D20285" w:rsidRPr="00376EA4" w:rsidRDefault="00D20285" w:rsidP="00D20285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376EA4">
        <w:rPr>
          <w:rFonts w:ascii="Arial" w:hAnsi="Arial" w:cs="Arial"/>
          <w:sz w:val="16"/>
          <w:szCs w:val="16"/>
        </w:rPr>
        <w:t>TLP= transmembrane/linker/pore spanning region</w:t>
      </w:r>
    </w:p>
    <w:p w14:paraId="1FF37369" w14:textId="7CE591BC" w:rsidR="006C3F9E" w:rsidRPr="00DE3BDF" w:rsidRDefault="006C3F9E" w:rsidP="006C3F9E">
      <w:pPr>
        <w:jc w:val="center"/>
        <w:rPr>
          <w:rFonts w:ascii="Times New Roman" w:hAnsi="Times New Roman" w:cs="Times New Roman"/>
          <w:sz w:val="20"/>
          <w:szCs w:val="20"/>
        </w:rPr>
      </w:pPr>
      <w:r w:rsidRPr="006C3F9E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6D0D1D" wp14:editId="209FCF1D">
                <wp:simplePos x="0" y="0"/>
                <wp:positionH relativeFrom="column">
                  <wp:posOffset>17780</wp:posOffset>
                </wp:positionH>
                <wp:positionV relativeFrom="paragraph">
                  <wp:posOffset>2853055</wp:posOffset>
                </wp:positionV>
                <wp:extent cx="3771900" cy="217170"/>
                <wp:effectExtent l="0" t="0" r="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0" cy="217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A256E" w14:textId="502633C2" w:rsidR="00C06089" w:rsidRPr="00376EA4" w:rsidRDefault="00C06089" w:rsidP="006C3F9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D0D1D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.4pt;margin-top:224.65pt;width:297pt;height:17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" stroked="f">
                <v:textbox style="mso-fit-shape-to-text:t">
                  <w:txbxContent>
                    <w:p w14:paraId="4E9A256E" w14:textId="502633C2" w:rsidR="00C06089" w:rsidRPr="00376EA4" w:rsidRDefault="00C06089" w:rsidP="006C3F9E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C3F9E" w:rsidRPr="00DE3BDF" w:rsidSect="0077588F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EDC10" w14:textId="77777777" w:rsidR="00146243" w:rsidRDefault="00146243" w:rsidP="00302CB0">
      <w:r>
        <w:separator/>
      </w:r>
    </w:p>
  </w:endnote>
  <w:endnote w:type="continuationSeparator" w:id="0">
    <w:p w14:paraId="18339161" w14:textId="77777777" w:rsidR="00146243" w:rsidRDefault="00146243" w:rsidP="00302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5B230" w14:textId="77777777" w:rsidR="00C06089" w:rsidRDefault="00C06089" w:rsidP="00C0608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8CA888F" w14:textId="77777777" w:rsidR="00C06089" w:rsidRDefault="00C06089" w:rsidP="00302CB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078109" w14:textId="77777777" w:rsidR="00C06089" w:rsidRDefault="00C06089" w:rsidP="00C0608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B76F0F9" w14:textId="77777777" w:rsidR="00C06089" w:rsidRDefault="00C06089" w:rsidP="00302CB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62FED" w14:textId="77777777" w:rsidR="00146243" w:rsidRDefault="00146243" w:rsidP="00302CB0">
      <w:r>
        <w:separator/>
      </w:r>
    </w:p>
  </w:footnote>
  <w:footnote w:type="continuationSeparator" w:id="0">
    <w:p w14:paraId="67184724" w14:textId="77777777" w:rsidR="00146243" w:rsidRDefault="00146243" w:rsidP="00302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C0DF7"/>
    <w:multiLevelType w:val="hybridMultilevel"/>
    <w:tmpl w:val="C640183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4EB7FBD"/>
    <w:multiLevelType w:val="hybridMultilevel"/>
    <w:tmpl w:val="5EC04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szS2NDUysTQ2NTdT0lEKTi0uzszPAykwqgUA8po+HCwAAAA="/>
  </w:docVars>
  <w:rsids>
    <w:rsidRoot w:val="00B05C71"/>
    <w:rsid w:val="00003E54"/>
    <w:rsid w:val="00005F0A"/>
    <w:rsid w:val="00015461"/>
    <w:rsid w:val="0002273D"/>
    <w:rsid w:val="0002329C"/>
    <w:rsid w:val="000249ED"/>
    <w:rsid w:val="00027712"/>
    <w:rsid w:val="00042F02"/>
    <w:rsid w:val="000437C3"/>
    <w:rsid w:val="00055ABF"/>
    <w:rsid w:val="00063702"/>
    <w:rsid w:val="00064A3F"/>
    <w:rsid w:val="00064B2F"/>
    <w:rsid w:val="00070D99"/>
    <w:rsid w:val="00085DD8"/>
    <w:rsid w:val="000A517F"/>
    <w:rsid w:val="000A55A2"/>
    <w:rsid w:val="000A6802"/>
    <w:rsid w:val="000C3714"/>
    <w:rsid w:val="000C3B17"/>
    <w:rsid w:val="000C51D4"/>
    <w:rsid w:val="000D1021"/>
    <w:rsid w:val="000D78AA"/>
    <w:rsid w:val="000E2F51"/>
    <w:rsid w:val="000F47ED"/>
    <w:rsid w:val="00101DF3"/>
    <w:rsid w:val="001229D3"/>
    <w:rsid w:val="00127588"/>
    <w:rsid w:val="001349B3"/>
    <w:rsid w:val="00135ECB"/>
    <w:rsid w:val="001434B3"/>
    <w:rsid w:val="00144D58"/>
    <w:rsid w:val="001454E2"/>
    <w:rsid w:val="0014597D"/>
    <w:rsid w:val="00146243"/>
    <w:rsid w:val="0015669C"/>
    <w:rsid w:val="00157C12"/>
    <w:rsid w:val="00163467"/>
    <w:rsid w:val="00174408"/>
    <w:rsid w:val="001806E7"/>
    <w:rsid w:val="00184216"/>
    <w:rsid w:val="001871D4"/>
    <w:rsid w:val="001979FD"/>
    <w:rsid w:val="001A3028"/>
    <w:rsid w:val="001A5742"/>
    <w:rsid w:val="001B794D"/>
    <w:rsid w:val="001C3282"/>
    <w:rsid w:val="001C4ECF"/>
    <w:rsid w:val="001D2916"/>
    <w:rsid w:val="001F05EE"/>
    <w:rsid w:val="00216331"/>
    <w:rsid w:val="00225C4E"/>
    <w:rsid w:val="00232E85"/>
    <w:rsid w:val="00234D89"/>
    <w:rsid w:val="00237615"/>
    <w:rsid w:val="00243DC1"/>
    <w:rsid w:val="00244DA8"/>
    <w:rsid w:val="002553BB"/>
    <w:rsid w:val="002570CB"/>
    <w:rsid w:val="00264548"/>
    <w:rsid w:val="00267EC8"/>
    <w:rsid w:val="00275A84"/>
    <w:rsid w:val="00277927"/>
    <w:rsid w:val="00296783"/>
    <w:rsid w:val="002C2115"/>
    <w:rsid w:val="002E1958"/>
    <w:rsid w:val="002E40F0"/>
    <w:rsid w:val="002F1E9D"/>
    <w:rsid w:val="00301A58"/>
    <w:rsid w:val="00302CB0"/>
    <w:rsid w:val="0030315C"/>
    <w:rsid w:val="00305088"/>
    <w:rsid w:val="0031497F"/>
    <w:rsid w:val="003178AD"/>
    <w:rsid w:val="003200C2"/>
    <w:rsid w:val="00321A5D"/>
    <w:rsid w:val="00351491"/>
    <w:rsid w:val="003530E3"/>
    <w:rsid w:val="003723E1"/>
    <w:rsid w:val="0037506D"/>
    <w:rsid w:val="00376EA4"/>
    <w:rsid w:val="00381D17"/>
    <w:rsid w:val="00397A99"/>
    <w:rsid w:val="003B5F04"/>
    <w:rsid w:val="003B6A40"/>
    <w:rsid w:val="003C6C5C"/>
    <w:rsid w:val="003D5008"/>
    <w:rsid w:val="003E381E"/>
    <w:rsid w:val="003F46CC"/>
    <w:rsid w:val="003F67BB"/>
    <w:rsid w:val="00414B9D"/>
    <w:rsid w:val="0044695B"/>
    <w:rsid w:val="0047483B"/>
    <w:rsid w:val="004867B0"/>
    <w:rsid w:val="004A401D"/>
    <w:rsid w:val="004B169F"/>
    <w:rsid w:val="004C4175"/>
    <w:rsid w:val="004C71AB"/>
    <w:rsid w:val="004D6696"/>
    <w:rsid w:val="004E0202"/>
    <w:rsid w:val="004F026E"/>
    <w:rsid w:val="004F18E9"/>
    <w:rsid w:val="004F6319"/>
    <w:rsid w:val="00502212"/>
    <w:rsid w:val="0050657A"/>
    <w:rsid w:val="00521C0E"/>
    <w:rsid w:val="00540D58"/>
    <w:rsid w:val="00543507"/>
    <w:rsid w:val="005521D1"/>
    <w:rsid w:val="00552342"/>
    <w:rsid w:val="005550B2"/>
    <w:rsid w:val="005564C7"/>
    <w:rsid w:val="00557CAF"/>
    <w:rsid w:val="00562BDA"/>
    <w:rsid w:val="00562DFD"/>
    <w:rsid w:val="00564F66"/>
    <w:rsid w:val="00586984"/>
    <w:rsid w:val="00594E81"/>
    <w:rsid w:val="00596501"/>
    <w:rsid w:val="00596563"/>
    <w:rsid w:val="005B47DE"/>
    <w:rsid w:val="005B6DEB"/>
    <w:rsid w:val="005C43D4"/>
    <w:rsid w:val="005C4F80"/>
    <w:rsid w:val="005D2933"/>
    <w:rsid w:val="005D52D5"/>
    <w:rsid w:val="005E1E3D"/>
    <w:rsid w:val="005F5A2E"/>
    <w:rsid w:val="005F6FD3"/>
    <w:rsid w:val="005F7941"/>
    <w:rsid w:val="006043FB"/>
    <w:rsid w:val="0060529C"/>
    <w:rsid w:val="00615E04"/>
    <w:rsid w:val="006161C4"/>
    <w:rsid w:val="00630647"/>
    <w:rsid w:val="006325B5"/>
    <w:rsid w:val="00636D71"/>
    <w:rsid w:val="00640090"/>
    <w:rsid w:val="00640B0B"/>
    <w:rsid w:val="006419B6"/>
    <w:rsid w:val="0064262B"/>
    <w:rsid w:val="006532E4"/>
    <w:rsid w:val="00655285"/>
    <w:rsid w:val="00660356"/>
    <w:rsid w:val="006648F6"/>
    <w:rsid w:val="00674B85"/>
    <w:rsid w:val="00684D28"/>
    <w:rsid w:val="006C22DC"/>
    <w:rsid w:val="006C3F9E"/>
    <w:rsid w:val="006C6389"/>
    <w:rsid w:val="006D5ECC"/>
    <w:rsid w:val="006E71CD"/>
    <w:rsid w:val="006F0823"/>
    <w:rsid w:val="006F2B3B"/>
    <w:rsid w:val="006F34EE"/>
    <w:rsid w:val="007009E3"/>
    <w:rsid w:val="007117B8"/>
    <w:rsid w:val="00722236"/>
    <w:rsid w:val="00724526"/>
    <w:rsid w:val="007468B6"/>
    <w:rsid w:val="007518C9"/>
    <w:rsid w:val="00752FDD"/>
    <w:rsid w:val="007554D2"/>
    <w:rsid w:val="0076224D"/>
    <w:rsid w:val="0077588F"/>
    <w:rsid w:val="007936A1"/>
    <w:rsid w:val="007A5697"/>
    <w:rsid w:val="007A6747"/>
    <w:rsid w:val="007A6DAE"/>
    <w:rsid w:val="007B05CB"/>
    <w:rsid w:val="007B66B2"/>
    <w:rsid w:val="007B76A5"/>
    <w:rsid w:val="007C712B"/>
    <w:rsid w:val="007C7DF9"/>
    <w:rsid w:val="007D659F"/>
    <w:rsid w:val="007D6F00"/>
    <w:rsid w:val="007E4E2A"/>
    <w:rsid w:val="007E5628"/>
    <w:rsid w:val="007F308D"/>
    <w:rsid w:val="007F4396"/>
    <w:rsid w:val="00800807"/>
    <w:rsid w:val="00815723"/>
    <w:rsid w:val="008218E7"/>
    <w:rsid w:val="00825382"/>
    <w:rsid w:val="00844648"/>
    <w:rsid w:val="00846A92"/>
    <w:rsid w:val="00846FA4"/>
    <w:rsid w:val="00854052"/>
    <w:rsid w:val="008676BC"/>
    <w:rsid w:val="00876B1A"/>
    <w:rsid w:val="00897F22"/>
    <w:rsid w:val="008B0239"/>
    <w:rsid w:val="008B0507"/>
    <w:rsid w:val="008B38F1"/>
    <w:rsid w:val="008B58BA"/>
    <w:rsid w:val="008D07E5"/>
    <w:rsid w:val="008D178E"/>
    <w:rsid w:val="008D3D0F"/>
    <w:rsid w:val="008E7707"/>
    <w:rsid w:val="00906469"/>
    <w:rsid w:val="00906C0C"/>
    <w:rsid w:val="00907A8C"/>
    <w:rsid w:val="00914E72"/>
    <w:rsid w:val="00921ED1"/>
    <w:rsid w:val="009226D9"/>
    <w:rsid w:val="00925555"/>
    <w:rsid w:val="00927A69"/>
    <w:rsid w:val="009512A9"/>
    <w:rsid w:val="00951849"/>
    <w:rsid w:val="009538E5"/>
    <w:rsid w:val="009548D1"/>
    <w:rsid w:val="00956791"/>
    <w:rsid w:val="009710C2"/>
    <w:rsid w:val="00972E2E"/>
    <w:rsid w:val="00981604"/>
    <w:rsid w:val="0098352A"/>
    <w:rsid w:val="0098619A"/>
    <w:rsid w:val="009875C3"/>
    <w:rsid w:val="009A2024"/>
    <w:rsid w:val="009A4AF7"/>
    <w:rsid w:val="009B0253"/>
    <w:rsid w:val="009B2545"/>
    <w:rsid w:val="009B3AA8"/>
    <w:rsid w:val="009B4FAD"/>
    <w:rsid w:val="009C03DE"/>
    <w:rsid w:val="009C4EDE"/>
    <w:rsid w:val="009C616C"/>
    <w:rsid w:val="009D258D"/>
    <w:rsid w:val="009D3EEB"/>
    <w:rsid w:val="009D452B"/>
    <w:rsid w:val="009D6D0B"/>
    <w:rsid w:val="009D787A"/>
    <w:rsid w:val="009E20F5"/>
    <w:rsid w:val="009E2F2A"/>
    <w:rsid w:val="009E682F"/>
    <w:rsid w:val="009F14D8"/>
    <w:rsid w:val="00A13AA3"/>
    <w:rsid w:val="00A239F2"/>
    <w:rsid w:val="00A30E5A"/>
    <w:rsid w:val="00A33554"/>
    <w:rsid w:val="00A34A9E"/>
    <w:rsid w:val="00A4794C"/>
    <w:rsid w:val="00A50A42"/>
    <w:rsid w:val="00A551B7"/>
    <w:rsid w:val="00A572C4"/>
    <w:rsid w:val="00A76A83"/>
    <w:rsid w:val="00A827EF"/>
    <w:rsid w:val="00A834ED"/>
    <w:rsid w:val="00A852F4"/>
    <w:rsid w:val="00AA098A"/>
    <w:rsid w:val="00AA5561"/>
    <w:rsid w:val="00AB238E"/>
    <w:rsid w:val="00AB23CC"/>
    <w:rsid w:val="00AC093F"/>
    <w:rsid w:val="00AC1046"/>
    <w:rsid w:val="00AC34B9"/>
    <w:rsid w:val="00AD22EE"/>
    <w:rsid w:val="00AD7696"/>
    <w:rsid w:val="00AF2D40"/>
    <w:rsid w:val="00B02EAB"/>
    <w:rsid w:val="00B05C71"/>
    <w:rsid w:val="00B133DD"/>
    <w:rsid w:val="00B15429"/>
    <w:rsid w:val="00B24147"/>
    <w:rsid w:val="00B24B5A"/>
    <w:rsid w:val="00B63123"/>
    <w:rsid w:val="00B635A5"/>
    <w:rsid w:val="00B65EDC"/>
    <w:rsid w:val="00B724F3"/>
    <w:rsid w:val="00B81C53"/>
    <w:rsid w:val="00B90485"/>
    <w:rsid w:val="00B91778"/>
    <w:rsid w:val="00B91C67"/>
    <w:rsid w:val="00BA3523"/>
    <w:rsid w:val="00BB02C7"/>
    <w:rsid w:val="00BB2BAB"/>
    <w:rsid w:val="00BC02FD"/>
    <w:rsid w:val="00BC5840"/>
    <w:rsid w:val="00BD0704"/>
    <w:rsid w:val="00BD2224"/>
    <w:rsid w:val="00BD58B5"/>
    <w:rsid w:val="00BE7E35"/>
    <w:rsid w:val="00C06089"/>
    <w:rsid w:val="00C142A5"/>
    <w:rsid w:val="00C17FB5"/>
    <w:rsid w:val="00C20D5B"/>
    <w:rsid w:val="00C21B4C"/>
    <w:rsid w:val="00C259EE"/>
    <w:rsid w:val="00C27153"/>
    <w:rsid w:val="00C37304"/>
    <w:rsid w:val="00C439D8"/>
    <w:rsid w:val="00C44D25"/>
    <w:rsid w:val="00C530A0"/>
    <w:rsid w:val="00C6089F"/>
    <w:rsid w:val="00C62337"/>
    <w:rsid w:val="00C80A45"/>
    <w:rsid w:val="00C80AC6"/>
    <w:rsid w:val="00C84899"/>
    <w:rsid w:val="00C84DDE"/>
    <w:rsid w:val="00CC02FA"/>
    <w:rsid w:val="00CC0FFF"/>
    <w:rsid w:val="00CC1FA6"/>
    <w:rsid w:val="00CC2D64"/>
    <w:rsid w:val="00CC5C4F"/>
    <w:rsid w:val="00CC722C"/>
    <w:rsid w:val="00CD05AC"/>
    <w:rsid w:val="00CD691F"/>
    <w:rsid w:val="00CE21CD"/>
    <w:rsid w:val="00CE24E3"/>
    <w:rsid w:val="00CE41CF"/>
    <w:rsid w:val="00CF0D4A"/>
    <w:rsid w:val="00CF2DA1"/>
    <w:rsid w:val="00CF5A7C"/>
    <w:rsid w:val="00D01969"/>
    <w:rsid w:val="00D0298B"/>
    <w:rsid w:val="00D044EA"/>
    <w:rsid w:val="00D048E0"/>
    <w:rsid w:val="00D06363"/>
    <w:rsid w:val="00D12A8D"/>
    <w:rsid w:val="00D20285"/>
    <w:rsid w:val="00D249FD"/>
    <w:rsid w:val="00D270CE"/>
    <w:rsid w:val="00D362F6"/>
    <w:rsid w:val="00D5211E"/>
    <w:rsid w:val="00D54E9F"/>
    <w:rsid w:val="00D61110"/>
    <w:rsid w:val="00D675D5"/>
    <w:rsid w:val="00D71339"/>
    <w:rsid w:val="00D72CC1"/>
    <w:rsid w:val="00D85648"/>
    <w:rsid w:val="00D85E6E"/>
    <w:rsid w:val="00D93765"/>
    <w:rsid w:val="00DA3F2E"/>
    <w:rsid w:val="00DD072F"/>
    <w:rsid w:val="00DD0E35"/>
    <w:rsid w:val="00DD140E"/>
    <w:rsid w:val="00DD2F97"/>
    <w:rsid w:val="00DD44DD"/>
    <w:rsid w:val="00DE13B8"/>
    <w:rsid w:val="00DE3BDF"/>
    <w:rsid w:val="00DE6CC2"/>
    <w:rsid w:val="00DF017C"/>
    <w:rsid w:val="00DF1981"/>
    <w:rsid w:val="00DF1E37"/>
    <w:rsid w:val="00DF44E3"/>
    <w:rsid w:val="00DF44F8"/>
    <w:rsid w:val="00DF6D16"/>
    <w:rsid w:val="00E308E5"/>
    <w:rsid w:val="00E3562C"/>
    <w:rsid w:val="00E36766"/>
    <w:rsid w:val="00E44FB4"/>
    <w:rsid w:val="00E52606"/>
    <w:rsid w:val="00E56764"/>
    <w:rsid w:val="00E56F75"/>
    <w:rsid w:val="00E62BDE"/>
    <w:rsid w:val="00E656FC"/>
    <w:rsid w:val="00E71CC4"/>
    <w:rsid w:val="00E90A6B"/>
    <w:rsid w:val="00E9520C"/>
    <w:rsid w:val="00E9761A"/>
    <w:rsid w:val="00EA2688"/>
    <w:rsid w:val="00EA7FD7"/>
    <w:rsid w:val="00EC1944"/>
    <w:rsid w:val="00EC4E7C"/>
    <w:rsid w:val="00EC626E"/>
    <w:rsid w:val="00ED7577"/>
    <w:rsid w:val="00ED75C6"/>
    <w:rsid w:val="00ED7A3F"/>
    <w:rsid w:val="00EE48D6"/>
    <w:rsid w:val="00EE5061"/>
    <w:rsid w:val="00EF2E60"/>
    <w:rsid w:val="00F03EF2"/>
    <w:rsid w:val="00F062B0"/>
    <w:rsid w:val="00F11A95"/>
    <w:rsid w:val="00F131D5"/>
    <w:rsid w:val="00F16D05"/>
    <w:rsid w:val="00F23904"/>
    <w:rsid w:val="00F31D05"/>
    <w:rsid w:val="00F36173"/>
    <w:rsid w:val="00F362DA"/>
    <w:rsid w:val="00F46AE3"/>
    <w:rsid w:val="00F53DC7"/>
    <w:rsid w:val="00F56D94"/>
    <w:rsid w:val="00F6508B"/>
    <w:rsid w:val="00F651D4"/>
    <w:rsid w:val="00F7105D"/>
    <w:rsid w:val="00FA5176"/>
    <w:rsid w:val="00FB126B"/>
    <w:rsid w:val="00FB77C2"/>
    <w:rsid w:val="00FC5CFF"/>
    <w:rsid w:val="00FD03CB"/>
    <w:rsid w:val="00FD07A6"/>
    <w:rsid w:val="00FE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FE5C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05C71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6C3F9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C3F9E"/>
    <w:rPr>
      <w:color w:val="954F72"/>
      <w:u w:val="single"/>
    </w:rPr>
  </w:style>
  <w:style w:type="paragraph" w:customStyle="1" w:styleId="xl63">
    <w:name w:val="xl63"/>
    <w:basedOn w:val="Normale"/>
    <w:rsid w:val="006C3F9E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GB"/>
    </w:rPr>
  </w:style>
  <w:style w:type="paragraph" w:customStyle="1" w:styleId="xl64">
    <w:name w:val="xl64"/>
    <w:basedOn w:val="Normale"/>
    <w:rsid w:val="006C3F9E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GB"/>
    </w:rPr>
  </w:style>
  <w:style w:type="paragraph" w:customStyle="1" w:styleId="xl65">
    <w:name w:val="xl65"/>
    <w:basedOn w:val="Normale"/>
    <w:rsid w:val="006C3F9E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3F9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3F9E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540D58"/>
    <w:pPr>
      <w:tabs>
        <w:tab w:val="left" w:pos="380"/>
      </w:tabs>
      <w:spacing w:after="240"/>
      <w:ind w:left="384" w:hanging="384"/>
    </w:pPr>
  </w:style>
  <w:style w:type="paragraph" w:styleId="Pidipagina">
    <w:name w:val="footer"/>
    <w:basedOn w:val="Normale"/>
    <w:link w:val="PidipaginaCarattere"/>
    <w:uiPriority w:val="99"/>
    <w:unhideWhenUsed/>
    <w:rsid w:val="00302CB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02CB0"/>
  </w:style>
  <w:style w:type="character" w:styleId="Numeropagina">
    <w:name w:val="page number"/>
    <w:basedOn w:val="Carpredefinitoparagrafo"/>
    <w:uiPriority w:val="99"/>
    <w:semiHidden/>
    <w:unhideWhenUsed/>
    <w:rsid w:val="00302CB0"/>
  </w:style>
  <w:style w:type="paragraph" w:styleId="Paragrafoelenco">
    <w:name w:val="List Paragraph"/>
    <w:basedOn w:val="Normale"/>
    <w:uiPriority w:val="34"/>
    <w:qFormat/>
    <w:rsid w:val="009C03D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76EA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6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F806816-FE1C-4CA8-83F2-CC605008A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89</Words>
  <Characters>3982</Characters>
  <Application>Microsoft Office Word</Application>
  <DocSecurity>0</DocSecurity>
  <Lines>1991</Lines>
  <Paragraphs>79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Novelli</dc:creator>
  <cp:keywords/>
  <dc:description/>
  <cp:lastModifiedBy>Novelli Valeria</cp:lastModifiedBy>
  <cp:revision>2</cp:revision>
  <dcterms:created xsi:type="dcterms:W3CDTF">2023-11-02T13:18:00Z</dcterms:created>
  <dcterms:modified xsi:type="dcterms:W3CDTF">2023-11-0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bJq84RS8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GrammarlyDocumentId">
    <vt:lpwstr>99d95d835905917fb45b9321fe808a90b2ae161de07b8e867f1283985276c822</vt:lpwstr>
  </property>
</Properties>
</file>